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90B" w:rsidRPr="00DD7434" w:rsidRDefault="00422E6F" w:rsidP="000A790B">
      <w:pPr>
        <w:widowControl w:val="0"/>
        <w:autoSpaceDE w:val="0"/>
        <w:autoSpaceDN w:val="0"/>
        <w:adjustRightInd w:val="0"/>
        <w:spacing w:after="240"/>
        <w:rPr>
          <w:b/>
          <w:szCs w:val="24"/>
          <w:lang w:eastAsia="ja-JP"/>
        </w:rPr>
      </w:pPr>
      <w:r>
        <w:rPr>
          <w:b/>
          <w:szCs w:val="24"/>
          <w:lang w:eastAsia="ja-JP"/>
        </w:rPr>
        <w:t>Additional</w:t>
      </w:r>
      <w:r w:rsidR="000A790B" w:rsidRPr="00DD7434">
        <w:rPr>
          <w:b/>
          <w:szCs w:val="24"/>
          <w:lang w:eastAsia="ja-JP"/>
        </w:rPr>
        <w:t xml:space="preserve"> </w:t>
      </w:r>
      <w:r>
        <w:rPr>
          <w:b/>
          <w:szCs w:val="24"/>
          <w:lang w:eastAsia="ja-JP"/>
        </w:rPr>
        <w:t xml:space="preserve">file </w:t>
      </w:r>
      <w:bookmarkStart w:id="0" w:name="_GoBack"/>
      <w:bookmarkEnd w:id="0"/>
      <w:r w:rsidR="00F00CE2">
        <w:rPr>
          <w:b/>
          <w:szCs w:val="24"/>
          <w:lang w:eastAsia="ja-JP"/>
        </w:rPr>
        <w:t>2</w:t>
      </w:r>
    </w:p>
    <w:p w:rsidR="00BB37B3" w:rsidRDefault="00BB37B3" w:rsidP="000A790B">
      <w:pPr>
        <w:spacing w:line="480" w:lineRule="auto"/>
        <w:rPr>
          <w:bCs/>
          <w:i/>
          <w:iCs/>
        </w:rPr>
      </w:pPr>
    </w:p>
    <w:p w:rsidR="002C038D" w:rsidRDefault="00C74BFB" w:rsidP="000A790B">
      <w:pPr>
        <w:spacing w:line="480" w:lineRule="auto"/>
        <w:rPr>
          <w:szCs w:val="24"/>
        </w:rPr>
      </w:pPr>
      <w:r>
        <w:rPr>
          <w:bCs/>
          <w:iCs/>
        </w:rPr>
        <w:t xml:space="preserve">Confirmation of </w:t>
      </w:r>
      <w:r w:rsidR="002C038D" w:rsidRPr="0081172F">
        <w:rPr>
          <w:i/>
          <w:szCs w:val="24"/>
        </w:rPr>
        <w:t xml:space="preserve">FAD2 </w:t>
      </w:r>
      <w:r w:rsidR="002C038D" w:rsidRPr="002C038D">
        <w:rPr>
          <w:szCs w:val="24"/>
        </w:rPr>
        <w:t>(</w:t>
      </w:r>
      <w:r w:rsidR="002C038D" w:rsidRPr="003B7CA6">
        <w:rPr>
          <w:i/>
          <w:szCs w:val="24"/>
        </w:rPr>
        <w:t>YALIOB10153</w:t>
      </w:r>
      <w:r w:rsidR="002C038D" w:rsidRPr="002C038D">
        <w:rPr>
          <w:szCs w:val="24"/>
        </w:rPr>
        <w:t>)</w:t>
      </w:r>
      <w:r>
        <w:rPr>
          <w:szCs w:val="24"/>
        </w:rPr>
        <w:t xml:space="preserve"> deletion:</w:t>
      </w:r>
    </w:p>
    <w:p w:rsidR="002C038D" w:rsidRDefault="002C038D" w:rsidP="000A790B">
      <w:pPr>
        <w:spacing w:line="480" w:lineRule="auto"/>
        <w:rPr>
          <w:bCs/>
          <w:iCs/>
        </w:rPr>
      </w:pPr>
      <w:r>
        <w:rPr>
          <w:bCs/>
          <w:iCs/>
        </w:rPr>
        <w:t>Deletion was confirmed b</w:t>
      </w:r>
      <w:r w:rsidR="00C74BFB">
        <w:rPr>
          <w:bCs/>
          <w:iCs/>
        </w:rPr>
        <w:t>y</w:t>
      </w:r>
      <w:r>
        <w:rPr>
          <w:bCs/>
          <w:iCs/>
        </w:rPr>
        <w:t xml:space="preserve"> the absence of</w:t>
      </w:r>
      <w:r w:rsidR="00C74BFB">
        <w:rPr>
          <w:bCs/>
          <w:iCs/>
        </w:rPr>
        <w:t xml:space="preserve"> a</w:t>
      </w:r>
      <w:r>
        <w:rPr>
          <w:bCs/>
          <w:iCs/>
        </w:rPr>
        <w:t xml:space="preserve"> </w:t>
      </w:r>
      <w:r w:rsidRPr="00E8686E">
        <w:rPr>
          <w:bCs/>
          <w:i/>
          <w:iCs/>
        </w:rPr>
        <w:t>FAD2</w:t>
      </w:r>
      <w:r w:rsidR="00C74BFB">
        <w:rPr>
          <w:bCs/>
          <w:iCs/>
        </w:rPr>
        <w:t xml:space="preserve">-specific PCR product </w:t>
      </w:r>
      <w:r>
        <w:rPr>
          <w:bCs/>
          <w:iCs/>
        </w:rPr>
        <w:t xml:space="preserve">(forward primer </w:t>
      </w:r>
      <w:r w:rsidR="000005BD">
        <w:rPr>
          <w:bCs/>
          <w:iCs/>
        </w:rPr>
        <w:t>NP1888 internal</w:t>
      </w:r>
      <w:r>
        <w:rPr>
          <w:bCs/>
          <w:iCs/>
        </w:rPr>
        <w:t xml:space="preserve"> to the </w:t>
      </w:r>
      <w:r w:rsidRPr="002C038D">
        <w:rPr>
          <w:bCs/>
          <w:i/>
          <w:iCs/>
        </w:rPr>
        <w:t>FAD2</w:t>
      </w:r>
      <w:r>
        <w:rPr>
          <w:bCs/>
          <w:iCs/>
        </w:rPr>
        <w:t xml:space="preserve"> </w:t>
      </w:r>
      <w:r w:rsidR="004F6B95">
        <w:rPr>
          <w:bCs/>
          <w:iCs/>
        </w:rPr>
        <w:t>gene</w:t>
      </w:r>
      <w:r>
        <w:rPr>
          <w:bCs/>
          <w:iCs/>
        </w:rPr>
        <w:t xml:space="preserve"> – reverse primer </w:t>
      </w:r>
      <w:r w:rsidR="000005BD">
        <w:rPr>
          <w:bCs/>
          <w:iCs/>
        </w:rPr>
        <w:t xml:space="preserve">NP1889 </w:t>
      </w:r>
      <w:r>
        <w:rPr>
          <w:bCs/>
          <w:iCs/>
        </w:rPr>
        <w:t xml:space="preserve">internal to the </w:t>
      </w:r>
      <w:r>
        <w:rPr>
          <w:bCs/>
          <w:i/>
          <w:iCs/>
        </w:rPr>
        <w:t>FAD2</w:t>
      </w:r>
      <w:r>
        <w:rPr>
          <w:bCs/>
          <w:iCs/>
        </w:rPr>
        <w:t xml:space="preserve"> gene), </w:t>
      </w:r>
      <w:r w:rsidR="00E8686E">
        <w:rPr>
          <w:bCs/>
          <w:iCs/>
        </w:rPr>
        <w:t xml:space="preserve">the presence of a </w:t>
      </w:r>
      <w:proofErr w:type="spellStart"/>
      <w:r w:rsidR="00E8686E" w:rsidRPr="002C038D">
        <w:rPr>
          <w:bCs/>
          <w:i/>
          <w:iCs/>
        </w:rPr>
        <w:t>fad2</w:t>
      </w:r>
      <w:proofErr w:type="spellEnd"/>
      <w:r w:rsidR="00E8686E" w:rsidRPr="002C038D">
        <w:rPr>
          <w:bCs/>
          <w:i/>
          <w:iCs/>
        </w:rPr>
        <w:t>::</w:t>
      </w:r>
      <w:proofErr w:type="spellStart"/>
      <w:r w:rsidR="00E8686E" w:rsidRPr="002C038D">
        <w:rPr>
          <w:bCs/>
          <w:i/>
          <w:iCs/>
        </w:rPr>
        <w:t>hph</w:t>
      </w:r>
      <w:proofErr w:type="spellEnd"/>
      <w:r w:rsidR="00C74BFB">
        <w:rPr>
          <w:bCs/>
          <w:iCs/>
        </w:rPr>
        <w:t>-</w:t>
      </w:r>
      <w:r w:rsidR="00E8686E">
        <w:rPr>
          <w:bCs/>
          <w:iCs/>
        </w:rPr>
        <w:t xml:space="preserve">specific PCR product (forward primer NP1890 external to the </w:t>
      </w:r>
      <w:r w:rsidR="00E8686E" w:rsidRPr="002C038D">
        <w:rPr>
          <w:bCs/>
          <w:i/>
          <w:iCs/>
        </w:rPr>
        <w:t>FAD2</w:t>
      </w:r>
      <w:r w:rsidR="00E8686E">
        <w:rPr>
          <w:bCs/>
          <w:iCs/>
        </w:rPr>
        <w:t xml:space="preserve"> locus – reverse primer internal to the </w:t>
      </w:r>
      <w:proofErr w:type="spellStart"/>
      <w:r w:rsidR="00E8686E" w:rsidRPr="002C038D">
        <w:rPr>
          <w:bCs/>
          <w:i/>
          <w:iCs/>
        </w:rPr>
        <w:t>hph</w:t>
      </w:r>
      <w:proofErr w:type="spellEnd"/>
      <w:r w:rsidR="00E8686E">
        <w:rPr>
          <w:bCs/>
          <w:iCs/>
        </w:rPr>
        <w:t xml:space="preserve"> gene)</w:t>
      </w:r>
      <w:r w:rsidR="009115EA">
        <w:rPr>
          <w:bCs/>
          <w:iCs/>
        </w:rPr>
        <w:t xml:space="preserve"> (Supplementary Figure 1)</w:t>
      </w:r>
      <w:r w:rsidR="00E8686E">
        <w:rPr>
          <w:bCs/>
          <w:iCs/>
        </w:rPr>
        <w:t xml:space="preserve">, </w:t>
      </w:r>
      <w:r>
        <w:rPr>
          <w:bCs/>
          <w:iCs/>
        </w:rPr>
        <w:t>as well as the absence of linoleic acid in the resulting strain (Figure 1</w:t>
      </w:r>
      <w:r w:rsidR="00C74BFB">
        <w:rPr>
          <w:bCs/>
          <w:iCs/>
        </w:rPr>
        <w:t xml:space="preserve"> and </w:t>
      </w:r>
      <w:r w:rsidR="009115EA">
        <w:rPr>
          <w:bCs/>
          <w:iCs/>
        </w:rPr>
        <w:t>Supplementary Figure 2</w:t>
      </w:r>
      <w:r>
        <w:rPr>
          <w:bCs/>
          <w:iCs/>
        </w:rPr>
        <w:t>).</w:t>
      </w:r>
    </w:p>
    <w:p w:rsidR="00C74BFB" w:rsidRDefault="00C74BFB" w:rsidP="000A790B">
      <w:pPr>
        <w:spacing w:line="480" w:lineRule="auto"/>
        <w:rPr>
          <w:bCs/>
          <w:iCs/>
        </w:rPr>
      </w:pPr>
    </w:p>
    <w:p w:rsidR="009115EA" w:rsidRDefault="00422E6F" w:rsidP="000A790B">
      <w:pPr>
        <w:spacing w:line="480" w:lineRule="auto"/>
        <w:rPr>
          <w:bCs/>
          <w:iCs/>
        </w:rPr>
      </w:pPr>
      <w:r>
        <w:rPr>
          <w:bCs/>
          <w:iCs/>
        </w:rPr>
        <w:t>Additional</w:t>
      </w:r>
      <w:r w:rsidR="009115EA">
        <w:rPr>
          <w:bCs/>
          <w:iCs/>
        </w:rPr>
        <w:t xml:space="preserve"> Figure </w:t>
      </w:r>
      <w:proofErr w:type="spellStart"/>
      <w:r>
        <w:rPr>
          <w:bCs/>
          <w:iCs/>
        </w:rPr>
        <w:t>S</w:t>
      </w:r>
      <w:r w:rsidR="009115EA">
        <w:rPr>
          <w:bCs/>
          <w:iCs/>
        </w:rPr>
        <w:t>1</w:t>
      </w:r>
      <w:proofErr w:type="spellEnd"/>
    </w:p>
    <w:p w:rsidR="000005BD" w:rsidRDefault="000005BD" w:rsidP="000A790B">
      <w:pPr>
        <w:spacing w:line="480" w:lineRule="auto"/>
        <w:rPr>
          <w:bCs/>
          <w:iCs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411730" cy="2743200"/>
            <wp:effectExtent l="0" t="0" r="762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73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C038D" w:rsidRPr="002C038D" w:rsidRDefault="002C038D" w:rsidP="000A790B">
      <w:pPr>
        <w:spacing w:line="480" w:lineRule="auto"/>
        <w:rPr>
          <w:bCs/>
          <w:iCs/>
        </w:rPr>
      </w:pPr>
    </w:p>
    <w:p w:rsidR="002C038D" w:rsidRDefault="00E8686E" w:rsidP="000A790B">
      <w:pPr>
        <w:spacing w:line="480" w:lineRule="auto"/>
        <w:rPr>
          <w:bCs/>
          <w:iCs/>
        </w:rPr>
      </w:pPr>
      <w:r>
        <w:rPr>
          <w:bCs/>
          <w:iCs/>
        </w:rPr>
        <w:t xml:space="preserve">Wild-type </w:t>
      </w:r>
      <w:proofErr w:type="spellStart"/>
      <w:r w:rsidRPr="008A5A3C">
        <w:rPr>
          <w:bCs/>
          <w:i/>
          <w:iCs/>
        </w:rPr>
        <w:t>FAD2</w:t>
      </w:r>
      <w:proofErr w:type="spellEnd"/>
      <w:r w:rsidRPr="008A5A3C">
        <w:rPr>
          <w:bCs/>
          <w:i/>
          <w:iCs/>
        </w:rPr>
        <w:t xml:space="preserve"> </w:t>
      </w:r>
      <w:r>
        <w:rPr>
          <w:bCs/>
          <w:iCs/>
        </w:rPr>
        <w:t>product (</w:t>
      </w:r>
      <w:r>
        <w:t>NP1888-</w:t>
      </w:r>
      <w:r w:rsidR="00521495">
        <w:t>NP188</w:t>
      </w:r>
      <w:r>
        <w:t>9)</w:t>
      </w:r>
    </w:p>
    <w:p w:rsidR="00E8686E" w:rsidRDefault="00E8686E" w:rsidP="000A790B">
      <w:pPr>
        <w:spacing w:line="480" w:lineRule="auto"/>
        <w:rPr>
          <w:bCs/>
          <w:iCs/>
        </w:rPr>
      </w:pPr>
    </w:p>
    <w:p w:rsidR="00521495" w:rsidRDefault="00521495" w:rsidP="000A790B">
      <w:pPr>
        <w:spacing w:line="480" w:lineRule="auto"/>
        <w:rPr>
          <w:bCs/>
          <w:iCs/>
        </w:rPr>
      </w:pPr>
    </w:p>
    <w:p w:rsidR="00E8686E" w:rsidRDefault="00E8686E" w:rsidP="000A790B">
      <w:pPr>
        <w:spacing w:line="480" w:lineRule="auto"/>
        <w:rPr>
          <w:bCs/>
          <w:iCs/>
        </w:rPr>
      </w:pPr>
    </w:p>
    <w:p w:rsidR="00E8686E" w:rsidRDefault="00E8686E" w:rsidP="000A790B">
      <w:pPr>
        <w:spacing w:line="480" w:lineRule="auto"/>
        <w:rPr>
          <w:bCs/>
          <w:iCs/>
        </w:rPr>
      </w:pPr>
      <w:r>
        <w:rPr>
          <w:bCs/>
          <w:iCs/>
        </w:rPr>
        <w:t xml:space="preserve">Deletion </w:t>
      </w:r>
      <w:proofErr w:type="spellStart"/>
      <w:r w:rsidRPr="008A5A3C">
        <w:rPr>
          <w:bCs/>
          <w:i/>
          <w:iCs/>
        </w:rPr>
        <w:t>fad2</w:t>
      </w:r>
      <w:proofErr w:type="spellEnd"/>
      <w:r w:rsidRPr="008A5A3C">
        <w:rPr>
          <w:bCs/>
          <w:i/>
          <w:iCs/>
        </w:rPr>
        <w:t>::</w:t>
      </w:r>
      <w:proofErr w:type="spellStart"/>
      <w:r w:rsidRPr="008A5A3C">
        <w:rPr>
          <w:bCs/>
          <w:i/>
          <w:iCs/>
        </w:rPr>
        <w:t>hph</w:t>
      </w:r>
      <w:proofErr w:type="spellEnd"/>
      <w:r>
        <w:rPr>
          <w:bCs/>
          <w:iCs/>
        </w:rPr>
        <w:t xml:space="preserve"> product (</w:t>
      </w:r>
      <w:proofErr w:type="spellStart"/>
      <w:r>
        <w:rPr>
          <w:bCs/>
          <w:iCs/>
        </w:rPr>
        <w:t>NP1890-NP656</w:t>
      </w:r>
      <w:proofErr w:type="spellEnd"/>
      <w:r>
        <w:rPr>
          <w:bCs/>
          <w:iCs/>
        </w:rPr>
        <w:t>)</w:t>
      </w:r>
    </w:p>
    <w:p w:rsidR="00E8686E" w:rsidRDefault="00E8686E" w:rsidP="000A790B">
      <w:pPr>
        <w:spacing w:line="480" w:lineRule="auto"/>
        <w:rPr>
          <w:bCs/>
          <w:iCs/>
        </w:rPr>
      </w:pPr>
    </w:p>
    <w:p w:rsidR="00C74BFB" w:rsidRDefault="009115EA" w:rsidP="00C74BFB">
      <w:pPr>
        <w:spacing w:line="480" w:lineRule="auto"/>
        <w:rPr>
          <w:bCs/>
          <w:iCs/>
        </w:rPr>
      </w:pPr>
      <w:r w:rsidRPr="00E523AB">
        <w:rPr>
          <w:bCs/>
          <w:iCs/>
        </w:rPr>
        <w:t xml:space="preserve">Figure </w:t>
      </w:r>
      <w:proofErr w:type="spellStart"/>
      <w:r w:rsidR="00422E6F">
        <w:rPr>
          <w:bCs/>
          <w:iCs/>
        </w:rPr>
        <w:t>S</w:t>
      </w:r>
      <w:r w:rsidRPr="00E523AB">
        <w:rPr>
          <w:bCs/>
          <w:iCs/>
        </w:rPr>
        <w:t>1</w:t>
      </w:r>
      <w:proofErr w:type="spellEnd"/>
      <w:r w:rsidRPr="00E523AB">
        <w:rPr>
          <w:bCs/>
          <w:iCs/>
        </w:rPr>
        <w:t>.</w:t>
      </w:r>
      <w:r>
        <w:rPr>
          <w:bCs/>
          <w:iCs/>
        </w:rPr>
        <w:t xml:space="preserve"> Confirmation of </w:t>
      </w:r>
      <w:r w:rsidRPr="009115EA">
        <w:rPr>
          <w:bCs/>
          <w:i/>
          <w:iCs/>
        </w:rPr>
        <w:t>FAD2</w:t>
      </w:r>
      <w:r>
        <w:rPr>
          <w:bCs/>
          <w:iCs/>
        </w:rPr>
        <w:t xml:space="preserve"> deletion. 12 transformants and the parental wild-type strain (NS18) screened for the wild-type (top) and deletion (bottom) products. The first isolate was chosen and used for experiments in this study</w:t>
      </w:r>
    </w:p>
    <w:p w:rsidR="00C74BFB" w:rsidRDefault="00C74BFB" w:rsidP="00C74BFB">
      <w:pPr>
        <w:spacing w:line="480" w:lineRule="auto"/>
        <w:rPr>
          <w:bCs/>
          <w:iCs/>
        </w:rPr>
      </w:pPr>
    </w:p>
    <w:p w:rsidR="00C74BFB" w:rsidRDefault="00C74BFB" w:rsidP="00C74BFB">
      <w:pPr>
        <w:spacing w:line="480" w:lineRule="auto"/>
        <w:rPr>
          <w:bCs/>
          <w:iCs/>
        </w:rPr>
      </w:pPr>
    </w:p>
    <w:p w:rsidR="00C74BFB" w:rsidRDefault="00C74BFB" w:rsidP="00C74BFB">
      <w:pPr>
        <w:spacing w:line="480" w:lineRule="auto"/>
        <w:rPr>
          <w:bCs/>
          <w:iCs/>
        </w:rPr>
      </w:pPr>
    </w:p>
    <w:p w:rsidR="00C74BFB" w:rsidRDefault="00C74BFB" w:rsidP="00C74BFB">
      <w:pPr>
        <w:spacing w:line="480" w:lineRule="auto"/>
        <w:rPr>
          <w:bCs/>
          <w:iCs/>
        </w:rPr>
      </w:pPr>
    </w:p>
    <w:p w:rsidR="00C74BFB" w:rsidRDefault="00422E6F" w:rsidP="00C74BFB">
      <w:pPr>
        <w:spacing w:line="480" w:lineRule="auto"/>
        <w:rPr>
          <w:bCs/>
          <w:iCs/>
        </w:rPr>
      </w:pPr>
      <w:r>
        <w:rPr>
          <w:bCs/>
          <w:iCs/>
        </w:rPr>
        <w:t>Additional</w:t>
      </w:r>
      <w:r w:rsidR="009115EA">
        <w:rPr>
          <w:bCs/>
          <w:iCs/>
        </w:rPr>
        <w:t xml:space="preserve"> Figure </w:t>
      </w:r>
      <w:proofErr w:type="spellStart"/>
      <w:r>
        <w:rPr>
          <w:bCs/>
          <w:iCs/>
        </w:rPr>
        <w:t>S</w:t>
      </w:r>
      <w:r w:rsidR="009115EA">
        <w:rPr>
          <w:bCs/>
          <w:iCs/>
        </w:rPr>
        <w:t>2</w:t>
      </w:r>
      <w:proofErr w:type="spellEnd"/>
    </w:p>
    <w:p w:rsidR="00C74BFB" w:rsidRDefault="00E523AB" w:rsidP="00C74BFB">
      <w:pPr>
        <w:spacing w:line="480" w:lineRule="auto"/>
        <w:rPr>
          <w:bCs/>
          <w:iCs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348615</wp:posOffset>
            </wp:positionH>
            <wp:positionV relativeFrom="margin">
              <wp:posOffset>1754505</wp:posOffset>
            </wp:positionV>
            <wp:extent cx="5044440" cy="2756535"/>
            <wp:effectExtent l="0" t="0" r="3810" b="5715"/>
            <wp:wrapSquare wrapText="bothSides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100-000003000000}"/>
                        </a:ext>
                      </a:extLst>
                    </pic:cNvPr>
                    <pic:cNvPicPr/>
                  </pic:nvPicPr>
                  <pic:blipFill rotWithShape="1">
                    <a:blip r:embed="rId8"/>
                    <a:srcRect t="10079" b="10487"/>
                    <a:stretch/>
                  </pic:blipFill>
                  <pic:spPr bwMode="auto">
                    <a:xfrm>
                      <a:off x="0" y="0"/>
                      <a:ext cx="5044440" cy="2756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9115EA">
        <w:rPr>
          <w:bCs/>
          <w:iCs/>
        </w:rPr>
        <w:t>A.</w:t>
      </w:r>
    </w:p>
    <w:p w:rsidR="00E523AB" w:rsidRDefault="00E523AB" w:rsidP="00C74BFB">
      <w:pPr>
        <w:spacing w:line="480" w:lineRule="auto"/>
        <w:rPr>
          <w:bCs/>
          <w:iCs/>
        </w:rPr>
      </w:pPr>
    </w:p>
    <w:p w:rsidR="00E523AB" w:rsidRDefault="00E523AB" w:rsidP="00C74BFB">
      <w:pPr>
        <w:spacing w:line="480" w:lineRule="auto"/>
        <w:rPr>
          <w:bCs/>
          <w:iCs/>
        </w:rPr>
      </w:pPr>
    </w:p>
    <w:p w:rsidR="00E523AB" w:rsidRDefault="00E523AB" w:rsidP="00C74BFB">
      <w:pPr>
        <w:spacing w:line="480" w:lineRule="auto"/>
        <w:rPr>
          <w:bCs/>
          <w:iCs/>
        </w:rPr>
      </w:pPr>
    </w:p>
    <w:p w:rsidR="00E523AB" w:rsidRDefault="00E523AB" w:rsidP="00C74BFB">
      <w:pPr>
        <w:spacing w:line="480" w:lineRule="auto"/>
        <w:rPr>
          <w:bCs/>
          <w:iCs/>
        </w:rPr>
      </w:pPr>
    </w:p>
    <w:p w:rsidR="00E523AB" w:rsidRDefault="00E523AB" w:rsidP="00C74BFB">
      <w:pPr>
        <w:spacing w:line="480" w:lineRule="auto"/>
        <w:rPr>
          <w:bCs/>
          <w:iCs/>
        </w:rPr>
      </w:pPr>
    </w:p>
    <w:p w:rsidR="00E523AB" w:rsidRDefault="00E523AB" w:rsidP="00C74BFB">
      <w:pPr>
        <w:spacing w:line="480" w:lineRule="auto"/>
        <w:rPr>
          <w:bCs/>
          <w:iCs/>
        </w:rPr>
      </w:pPr>
    </w:p>
    <w:p w:rsidR="00E523AB" w:rsidRDefault="00E523AB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422E6F" w:rsidRDefault="00422E6F" w:rsidP="00C74BFB">
      <w:pPr>
        <w:spacing w:line="480" w:lineRule="auto"/>
        <w:rPr>
          <w:bCs/>
          <w:iCs/>
        </w:rPr>
      </w:pPr>
    </w:p>
    <w:p w:rsidR="00E523AB" w:rsidRDefault="00E523AB" w:rsidP="00C74BFB">
      <w:pPr>
        <w:spacing w:line="480" w:lineRule="auto"/>
        <w:rPr>
          <w:bCs/>
          <w:iCs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354330</wp:posOffset>
            </wp:positionH>
            <wp:positionV relativeFrom="margin">
              <wp:posOffset>4571365</wp:posOffset>
            </wp:positionV>
            <wp:extent cx="5051425" cy="2660015"/>
            <wp:effectExtent l="0" t="0" r="0" b="6985"/>
            <wp:wrapSquare wrapText="bothSides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100-000004000000}"/>
                        </a:ext>
                      </a:extLst>
                    </pic:cNvPr>
                    <pic:cNvPicPr/>
                  </pic:nvPicPr>
                  <pic:blipFill rotWithShape="1">
                    <a:blip r:embed="rId9"/>
                    <a:srcRect t="9788" b="10231"/>
                    <a:stretch/>
                  </pic:blipFill>
                  <pic:spPr bwMode="auto">
                    <a:xfrm>
                      <a:off x="0" y="0"/>
                      <a:ext cx="5051425" cy="2660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>
        <w:rPr>
          <w:bCs/>
          <w:iCs/>
        </w:rPr>
        <w:t>B.</w:t>
      </w:r>
    </w:p>
    <w:p w:rsidR="00E523AB" w:rsidRDefault="00E523AB">
      <w:pPr>
        <w:rPr>
          <w:noProof/>
        </w:rPr>
      </w:pPr>
    </w:p>
    <w:p w:rsidR="009115EA" w:rsidRDefault="009115EA">
      <w:pPr>
        <w:rPr>
          <w:bCs/>
          <w:iCs/>
        </w:rPr>
      </w:pPr>
    </w:p>
    <w:p w:rsidR="009115EA" w:rsidRDefault="009115EA">
      <w:pPr>
        <w:rPr>
          <w:bCs/>
          <w:iCs/>
        </w:rPr>
      </w:pPr>
    </w:p>
    <w:p w:rsidR="009115EA" w:rsidRDefault="009115EA" w:rsidP="009115EA">
      <w:pPr>
        <w:spacing w:line="480" w:lineRule="auto"/>
        <w:rPr>
          <w:bCs/>
          <w:iCs/>
        </w:rPr>
      </w:pPr>
      <w:r w:rsidRPr="009115EA">
        <w:rPr>
          <w:bCs/>
          <w:iCs/>
        </w:rPr>
        <w:t xml:space="preserve">Figure </w:t>
      </w:r>
      <w:proofErr w:type="spellStart"/>
      <w:r w:rsidR="00422E6F">
        <w:rPr>
          <w:bCs/>
          <w:iCs/>
        </w:rPr>
        <w:t>S</w:t>
      </w:r>
      <w:r w:rsidRPr="009115EA">
        <w:rPr>
          <w:bCs/>
          <w:iCs/>
        </w:rPr>
        <w:t>2</w:t>
      </w:r>
      <w:proofErr w:type="spellEnd"/>
      <w:r w:rsidRPr="009115EA">
        <w:rPr>
          <w:bCs/>
          <w:iCs/>
        </w:rPr>
        <w:t>.</w:t>
      </w:r>
      <w:r>
        <w:rPr>
          <w:bCs/>
          <w:iCs/>
        </w:rPr>
        <w:t xml:space="preserve"> Absence of linoleate in </w:t>
      </w:r>
      <w:r w:rsidRPr="009115EA">
        <w:rPr>
          <w:bCs/>
          <w:i/>
          <w:iCs/>
        </w:rPr>
        <w:t>fad2</w:t>
      </w:r>
      <w:r>
        <w:rPr>
          <w:bCs/>
          <w:iCs/>
        </w:rPr>
        <w:t xml:space="preserve"> strain. A. Gas chromatogram of the parental strain (yellow) and the </w:t>
      </w:r>
      <w:proofErr w:type="spellStart"/>
      <w:r w:rsidRPr="00C6637C">
        <w:rPr>
          <w:bCs/>
          <w:i/>
          <w:iCs/>
        </w:rPr>
        <w:t>fad2</w:t>
      </w:r>
      <w:proofErr w:type="spellEnd"/>
      <w:r w:rsidRPr="00C6637C">
        <w:rPr>
          <w:bCs/>
          <w:i/>
          <w:iCs/>
        </w:rPr>
        <w:t>::</w:t>
      </w:r>
      <w:proofErr w:type="spellStart"/>
      <w:r w:rsidRPr="00C6637C">
        <w:rPr>
          <w:bCs/>
          <w:i/>
          <w:iCs/>
        </w:rPr>
        <w:t>hph</w:t>
      </w:r>
      <w:proofErr w:type="spellEnd"/>
      <w:r>
        <w:rPr>
          <w:bCs/>
          <w:iCs/>
        </w:rPr>
        <w:t xml:space="preserve"> strain (blue)</w:t>
      </w:r>
      <w:r w:rsidR="00C04C6D">
        <w:rPr>
          <w:bCs/>
          <w:iCs/>
        </w:rPr>
        <w:t xml:space="preserve">. Peaks for the methyl esters of palmitate, palmitoleate, stearate, oleate and linoleate are identified </w:t>
      </w:r>
      <w:r w:rsidR="00253D1B">
        <w:rPr>
          <w:bCs/>
          <w:iCs/>
        </w:rPr>
        <w:t xml:space="preserve">and labeled on the chromatogram </w:t>
      </w:r>
      <w:r w:rsidR="00C04C6D">
        <w:rPr>
          <w:bCs/>
          <w:iCs/>
        </w:rPr>
        <w:t>by the software based on</w:t>
      </w:r>
      <w:r w:rsidR="00253D1B">
        <w:rPr>
          <w:bCs/>
          <w:iCs/>
        </w:rPr>
        <w:t xml:space="preserve"> previously run</w:t>
      </w:r>
      <w:r w:rsidR="00C04C6D">
        <w:rPr>
          <w:bCs/>
          <w:iCs/>
        </w:rPr>
        <w:t xml:space="preserve"> standards</w:t>
      </w:r>
      <w:r>
        <w:rPr>
          <w:bCs/>
          <w:iCs/>
        </w:rPr>
        <w:t xml:space="preserve">. B. Magnification of the linoleic acid peak for the parental strain (yellow). No detectable linoleic acid is observed for the </w:t>
      </w:r>
      <w:proofErr w:type="spellStart"/>
      <w:r w:rsidRPr="00C6637C">
        <w:rPr>
          <w:bCs/>
          <w:i/>
          <w:iCs/>
        </w:rPr>
        <w:t>fad2</w:t>
      </w:r>
      <w:proofErr w:type="spellEnd"/>
      <w:r w:rsidRPr="00C6637C">
        <w:rPr>
          <w:bCs/>
          <w:i/>
          <w:iCs/>
        </w:rPr>
        <w:t>::</w:t>
      </w:r>
      <w:proofErr w:type="spellStart"/>
      <w:r w:rsidRPr="00C6637C">
        <w:rPr>
          <w:bCs/>
          <w:i/>
          <w:iCs/>
        </w:rPr>
        <w:t>hph</w:t>
      </w:r>
      <w:proofErr w:type="spellEnd"/>
      <w:r>
        <w:rPr>
          <w:bCs/>
          <w:iCs/>
        </w:rPr>
        <w:t xml:space="preserve"> strain (blue).</w:t>
      </w:r>
    </w:p>
    <w:p w:rsidR="009115EA" w:rsidRDefault="009115EA" w:rsidP="009115EA">
      <w:pPr>
        <w:spacing w:line="480" w:lineRule="auto"/>
        <w:rPr>
          <w:bCs/>
          <w:iCs/>
        </w:rPr>
      </w:pPr>
    </w:p>
    <w:p w:rsidR="00C74BFB" w:rsidRDefault="00C74BFB">
      <w:pPr>
        <w:rPr>
          <w:bCs/>
          <w:iCs/>
        </w:rPr>
      </w:pPr>
      <w:r>
        <w:rPr>
          <w:bCs/>
          <w:iCs/>
        </w:rPr>
        <w:br w:type="page"/>
      </w:r>
    </w:p>
    <w:p w:rsidR="00E65A3D" w:rsidRDefault="00E65A3D" w:rsidP="000A790B">
      <w:pPr>
        <w:spacing w:line="480" w:lineRule="auto"/>
        <w:rPr>
          <w:bCs/>
          <w:iCs/>
          <w:sz w:val="16"/>
          <w:szCs w:val="16"/>
        </w:rPr>
      </w:pPr>
    </w:p>
    <w:p w:rsidR="00E65A3D" w:rsidRPr="00ED6826" w:rsidRDefault="00E65A3D" w:rsidP="000A790B">
      <w:pPr>
        <w:spacing w:line="480" w:lineRule="auto"/>
        <w:rPr>
          <w:bCs/>
          <w:iCs/>
          <w:sz w:val="16"/>
          <w:szCs w:val="16"/>
        </w:rPr>
      </w:pPr>
    </w:p>
    <w:p w:rsidR="00ED6826" w:rsidRDefault="00ED6826" w:rsidP="000A790B">
      <w:pPr>
        <w:spacing w:line="480" w:lineRule="auto"/>
        <w:rPr>
          <w:bCs/>
          <w:iCs/>
        </w:rPr>
      </w:pPr>
    </w:p>
    <w:p w:rsidR="000A790B" w:rsidRPr="00DD7434" w:rsidRDefault="00A30A3C" w:rsidP="000A790B">
      <w:pPr>
        <w:spacing w:line="480" w:lineRule="auto"/>
        <w:rPr>
          <w:bCs/>
          <w:iCs/>
        </w:rPr>
      </w:pPr>
      <w:r>
        <w:rPr>
          <w:bCs/>
          <w:iCs/>
        </w:rPr>
        <w:t xml:space="preserve">Table </w:t>
      </w:r>
      <w:proofErr w:type="spellStart"/>
      <w:r w:rsidR="00422E6F">
        <w:rPr>
          <w:bCs/>
          <w:iCs/>
        </w:rPr>
        <w:t>S</w:t>
      </w:r>
      <w:r>
        <w:rPr>
          <w:bCs/>
          <w:iCs/>
        </w:rPr>
        <w:t>1</w:t>
      </w:r>
      <w:proofErr w:type="spellEnd"/>
      <w:r>
        <w:rPr>
          <w:bCs/>
          <w:iCs/>
        </w:rPr>
        <w:t xml:space="preserve">. </w:t>
      </w:r>
      <w:r w:rsidR="000A790B" w:rsidRPr="00DD7434">
        <w:rPr>
          <w:bCs/>
          <w:iCs/>
        </w:rPr>
        <w:t xml:space="preserve">Primer pairs used to construct </w:t>
      </w:r>
      <w:r w:rsidR="002F6AA0">
        <w:rPr>
          <w:bCs/>
          <w:iCs/>
        </w:rPr>
        <w:t>targeted integration</w:t>
      </w:r>
      <w:r w:rsidR="000A790B" w:rsidRPr="00DD7434">
        <w:rPr>
          <w:bCs/>
          <w:iCs/>
        </w:rPr>
        <w:t xml:space="preserve"> cassettes</w:t>
      </w:r>
      <w:r>
        <w:rPr>
          <w:bCs/>
          <w:iCs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10"/>
        <w:gridCol w:w="794"/>
        <w:gridCol w:w="844"/>
        <w:gridCol w:w="810"/>
        <w:gridCol w:w="810"/>
      </w:tblGrid>
      <w:tr w:rsidR="000A790B" w:rsidRPr="00DD7434" w:rsidTr="004F6431">
        <w:tc>
          <w:tcPr>
            <w:tcW w:w="2610" w:type="dxa"/>
            <w:vMerge w:val="restart"/>
            <w:shd w:val="clear" w:color="auto" w:fill="auto"/>
          </w:tcPr>
          <w:p w:rsidR="00612308" w:rsidRPr="00DD7434" w:rsidRDefault="00612308" w:rsidP="00CC544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eted modification</w:t>
            </w:r>
          </w:p>
        </w:tc>
        <w:tc>
          <w:tcPr>
            <w:tcW w:w="1638" w:type="dxa"/>
            <w:gridSpan w:val="2"/>
            <w:shd w:val="clear" w:color="auto" w:fill="auto"/>
            <w:vAlign w:val="center"/>
          </w:tcPr>
          <w:p w:rsidR="000A790B" w:rsidRPr="00DD7434" w:rsidRDefault="000A790B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5’ fragment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0A790B" w:rsidRPr="00DD7434" w:rsidRDefault="000A790B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3’ fragment</w:t>
            </w:r>
          </w:p>
        </w:tc>
      </w:tr>
      <w:tr w:rsidR="000A790B" w:rsidRPr="00DD7434" w:rsidTr="004F6431">
        <w:tc>
          <w:tcPr>
            <w:tcW w:w="2610" w:type="dxa"/>
            <w:vMerge/>
            <w:shd w:val="clear" w:color="auto" w:fill="auto"/>
          </w:tcPr>
          <w:p w:rsidR="000A790B" w:rsidRPr="00DD7434" w:rsidRDefault="000A790B" w:rsidP="00CC544C">
            <w:pPr>
              <w:spacing w:line="480" w:lineRule="auto"/>
              <w:ind w:right="485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0A790B" w:rsidRPr="00DD7434" w:rsidRDefault="000A790B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forward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0A790B" w:rsidRPr="00DD7434" w:rsidRDefault="000A790B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revers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A790B" w:rsidRPr="00DD7434" w:rsidRDefault="000A790B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forwar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A790B" w:rsidRPr="00DD7434" w:rsidRDefault="000A790B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reverse</w:t>
            </w:r>
          </w:p>
        </w:tc>
      </w:tr>
      <w:tr w:rsidR="000A790B" w:rsidRPr="00DD7434" w:rsidTr="004F6431">
        <w:tc>
          <w:tcPr>
            <w:tcW w:w="2610" w:type="dxa"/>
            <w:shd w:val="clear" w:color="auto" w:fill="auto"/>
          </w:tcPr>
          <w:p w:rsidR="000A790B" w:rsidRPr="007176AE" w:rsidRDefault="007176AE" w:rsidP="00CC544C">
            <w:pPr>
              <w:spacing w:line="480" w:lineRule="auto"/>
              <w:rPr>
                <w:i/>
                <w:sz w:val="16"/>
                <w:szCs w:val="16"/>
              </w:rPr>
            </w:pPr>
            <w:proofErr w:type="spellStart"/>
            <w:r w:rsidRPr="007176AE">
              <w:rPr>
                <w:rFonts w:ascii="Times" w:hAnsi="Times" w:cs="Times"/>
                <w:i/>
                <w:sz w:val="16"/>
                <w:szCs w:val="16"/>
                <w:lang w:eastAsia="ja-JP"/>
              </w:rPr>
              <w:t>YlSCT1</w:t>
            </w:r>
            <w:proofErr w:type="spellEnd"/>
            <w:r w:rsidRPr="007176AE">
              <w:rPr>
                <w:rFonts w:ascii="Times" w:hAnsi="Times" w:cs="Times"/>
                <w:i/>
                <w:sz w:val="16"/>
                <w:szCs w:val="16"/>
                <w:lang w:eastAsia="ja-JP"/>
              </w:rPr>
              <w:t>::</w:t>
            </w:r>
            <w:proofErr w:type="spellStart"/>
            <w:r w:rsidRPr="007176AE">
              <w:rPr>
                <w:rFonts w:ascii="Times" w:hAnsi="Times" w:cs="Times"/>
                <w:i/>
                <w:sz w:val="16"/>
                <w:szCs w:val="16"/>
                <w:lang w:eastAsia="ja-JP"/>
              </w:rPr>
              <w:t>nat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:rsidR="000A790B" w:rsidRPr="00DD7434" w:rsidRDefault="007176AE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Cs/>
                <w:iCs/>
                <w:sz w:val="16"/>
                <w:szCs w:val="16"/>
              </w:rPr>
              <w:t>NP2321</w:t>
            </w:r>
            <w:proofErr w:type="spellEnd"/>
          </w:p>
        </w:tc>
        <w:tc>
          <w:tcPr>
            <w:tcW w:w="844" w:type="dxa"/>
            <w:shd w:val="clear" w:color="auto" w:fill="auto"/>
            <w:vAlign w:val="center"/>
          </w:tcPr>
          <w:p w:rsidR="000A790B" w:rsidRPr="00DD7434" w:rsidRDefault="007176AE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P3</w:t>
            </w:r>
            <w:r w:rsidR="000A790B" w:rsidRPr="00DD7434">
              <w:rPr>
                <w:sz w:val="16"/>
                <w:szCs w:val="16"/>
              </w:rPr>
              <w:t>56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0A790B" w:rsidRPr="00DD7434" w:rsidRDefault="007176AE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3</w:t>
            </w:r>
            <w:r w:rsidR="000A790B" w:rsidRPr="00DD7434">
              <w:rPr>
                <w:sz w:val="16"/>
                <w:szCs w:val="16"/>
              </w:rPr>
              <w:t>5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A790B" w:rsidRPr="00DD7434" w:rsidRDefault="007176AE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NP2322</w:t>
            </w:r>
          </w:p>
        </w:tc>
      </w:tr>
      <w:tr w:rsidR="000A790B" w:rsidRPr="00DD7434" w:rsidTr="004F6431">
        <w:tc>
          <w:tcPr>
            <w:tcW w:w="2610" w:type="dxa"/>
            <w:shd w:val="clear" w:color="auto" w:fill="auto"/>
          </w:tcPr>
          <w:p w:rsidR="000A790B" w:rsidRPr="007176AE" w:rsidRDefault="007176AE" w:rsidP="00CC544C">
            <w:pPr>
              <w:spacing w:line="480" w:lineRule="auto"/>
              <w:rPr>
                <w:i/>
                <w:sz w:val="16"/>
                <w:szCs w:val="16"/>
              </w:rPr>
            </w:pPr>
            <w:proofErr w:type="spellStart"/>
            <w:r w:rsidRPr="007176AE">
              <w:rPr>
                <w:rFonts w:ascii="Times" w:hAnsi="Times" w:cs="Times"/>
                <w:i/>
                <w:sz w:val="16"/>
                <w:szCs w:val="16"/>
                <w:lang w:eastAsia="ja-JP"/>
              </w:rPr>
              <w:t>YlOLE1</w:t>
            </w:r>
            <w:proofErr w:type="spellEnd"/>
            <w:r w:rsidRPr="007176AE">
              <w:rPr>
                <w:rFonts w:ascii="Times" w:hAnsi="Times" w:cs="Times"/>
                <w:i/>
                <w:sz w:val="16"/>
                <w:szCs w:val="16"/>
                <w:lang w:eastAsia="ja-JP"/>
              </w:rPr>
              <w:t>::</w:t>
            </w:r>
            <w:proofErr w:type="spellStart"/>
            <w:r w:rsidRPr="007176AE">
              <w:rPr>
                <w:rFonts w:ascii="Times" w:hAnsi="Times" w:cs="Times"/>
                <w:i/>
                <w:sz w:val="16"/>
                <w:szCs w:val="16"/>
                <w:lang w:eastAsia="ja-JP"/>
              </w:rPr>
              <w:t>hph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:rsidR="000A790B" w:rsidRPr="00DD7434" w:rsidRDefault="000A790B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DD7434">
              <w:rPr>
                <w:bCs/>
                <w:iCs/>
                <w:sz w:val="16"/>
                <w:szCs w:val="16"/>
              </w:rPr>
              <w:t>NP1</w:t>
            </w:r>
            <w:r w:rsidR="004F6431">
              <w:rPr>
                <w:bCs/>
                <w:iCs/>
                <w:sz w:val="16"/>
                <w:szCs w:val="16"/>
              </w:rPr>
              <w:t>879</w:t>
            </w:r>
            <w:proofErr w:type="spellEnd"/>
          </w:p>
        </w:tc>
        <w:tc>
          <w:tcPr>
            <w:tcW w:w="844" w:type="dxa"/>
            <w:shd w:val="clear" w:color="auto" w:fill="auto"/>
            <w:vAlign w:val="center"/>
          </w:tcPr>
          <w:p w:rsidR="000A790B" w:rsidRPr="00DD7434" w:rsidRDefault="000A790B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DD7434">
              <w:rPr>
                <w:sz w:val="16"/>
                <w:szCs w:val="16"/>
              </w:rPr>
              <w:t>NP656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0A790B" w:rsidRPr="00DD7434" w:rsidRDefault="000A790B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A790B" w:rsidRPr="00DD7434" w:rsidRDefault="004F6431" w:rsidP="004F6431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NP1880</w:t>
            </w:r>
          </w:p>
        </w:tc>
      </w:tr>
      <w:tr w:rsidR="00ED6826" w:rsidRPr="00DD7434" w:rsidTr="004F6431">
        <w:tc>
          <w:tcPr>
            <w:tcW w:w="2610" w:type="dxa"/>
            <w:shd w:val="clear" w:color="auto" w:fill="auto"/>
          </w:tcPr>
          <w:p w:rsidR="00ED6826" w:rsidRPr="007176AE" w:rsidRDefault="00ED6826" w:rsidP="00ED6826">
            <w:pPr>
              <w:spacing w:line="480" w:lineRule="auto"/>
              <w:rPr>
                <w:i/>
                <w:sz w:val="16"/>
                <w:szCs w:val="16"/>
              </w:rPr>
            </w:pPr>
            <w:r w:rsidRPr="007176AE">
              <w:rPr>
                <w:bCs/>
                <w:i/>
                <w:iCs/>
                <w:sz w:val="16"/>
                <w:szCs w:val="16"/>
              </w:rPr>
              <w:t>YlOLE1::</w:t>
            </w:r>
            <w:r>
              <w:rPr>
                <w:bCs/>
                <w:i/>
                <w:iCs/>
                <w:sz w:val="16"/>
                <w:szCs w:val="16"/>
              </w:rPr>
              <w:t>Aa</w:t>
            </w:r>
            <w:r w:rsidRPr="007176AE">
              <w:rPr>
                <w:bCs/>
                <w:i/>
                <w:iCs/>
                <w:sz w:val="16"/>
                <w:szCs w:val="16"/>
              </w:rPr>
              <w:t>OLE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</w:t>
            </w:r>
            <w:r>
              <w:rPr>
                <w:bCs/>
                <w:iCs/>
                <w:sz w:val="16"/>
                <w:szCs w:val="16"/>
              </w:rPr>
              <w:t>3</w:t>
            </w:r>
            <w:r w:rsidR="006D03F0">
              <w:rPr>
                <w:bCs/>
                <w:iCs/>
                <w:sz w:val="16"/>
                <w:szCs w:val="16"/>
              </w:rPr>
              <w:t>3</w:t>
            </w:r>
            <w:r>
              <w:rPr>
                <w:bCs/>
                <w:iCs/>
                <w:sz w:val="16"/>
                <w:szCs w:val="16"/>
              </w:rPr>
              <w:t>6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23</w:t>
            </w:r>
            <w:r w:rsidR="006D03F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product)</w:t>
            </w:r>
          </w:p>
        </w:tc>
      </w:tr>
      <w:tr w:rsidR="00ED6826" w:rsidRPr="00DD7434" w:rsidTr="004F6431">
        <w:tc>
          <w:tcPr>
            <w:tcW w:w="2610" w:type="dxa"/>
            <w:shd w:val="clear" w:color="auto" w:fill="auto"/>
          </w:tcPr>
          <w:p w:rsidR="00ED6826" w:rsidRPr="007176AE" w:rsidRDefault="008A7393" w:rsidP="00ED6826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YlOLE1::Rt</w:t>
            </w:r>
            <w:r w:rsidR="00ED6826" w:rsidRPr="007176AE">
              <w:rPr>
                <w:bCs/>
                <w:i/>
                <w:iCs/>
                <w:sz w:val="16"/>
                <w:szCs w:val="16"/>
              </w:rPr>
              <w:t>OLE1</w:t>
            </w:r>
            <w:r>
              <w:rPr>
                <w:bCs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</w:t>
            </w:r>
            <w:r>
              <w:rPr>
                <w:bCs/>
                <w:iCs/>
                <w:sz w:val="16"/>
                <w:szCs w:val="16"/>
              </w:rPr>
              <w:t>3</w:t>
            </w:r>
            <w:r w:rsidR="006D03F0">
              <w:rPr>
                <w:bCs/>
                <w:iCs/>
                <w:sz w:val="16"/>
                <w:szCs w:val="16"/>
              </w:rPr>
              <w:t>38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23</w:t>
            </w:r>
            <w:r w:rsidR="006D03F0">
              <w:rPr>
                <w:sz w:val="16"/>
                <w:szCs w:val="16"/>
              </w:rPr>
              <w:t>39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product)</w:t>
            </w:r>
          </w:p>
        </w:tc>
      </w:tr>
      <w:tr w:rsidR="00ED6826" w:rsidRPr="00DD7434" w:rsidTr="004F6431">
        <w:tc>
          <w:tcPr>
            <w:tcW w:w="2610" w:type="dxa"/>
            <w:shd w:val="clear" w:color="auto" w:fill="auto"/>
          </w:tcPr>
          <w:p w:rsidR="00ED6826" w:rsidRPr="007176AE" w:rsidRDefault="00ED6826" w:rsidP="00ED6826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YlOLE1::Rt</w:t>
            </w:r>
            <w:r w:rsidRPr="007176AE">
              <w:rPr>
                <w:bCs/>
                <w:i/>
                <w:iCs/>
                <w:sz w:val="16"/>
                <w:szCs w:val="16"/>
              </w:rPr>
              <w:t>OLE1</w:t>
            </w:r>
            <w:r w:rsidR="008A7393">
              <w:rPr>
                <w:bCs/>
                <w:i/>
                <w:iCs/>
                <w:sz w:val="16"/>
                <w:szCs w:val="16"/>
              </w:rPr>
              <w:t>-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</w:t>
            </w:r>
            <w:r>
              <w:rPr>
                <w:bCs/>
                <w:iCs/>
                <w:sz w:val="16"/>
                <w:szCs w:val="16"/>
              </w:rPr>
              <w:t>34</w:t>
            </w:r>
            <w:r w:rsidR="006D03F0">
              <w:rPr>
                <w:bCs/>
                <w:iCs/>
                <w:sz w:val="16"/>
                <w:szCs w:val="16"/>
              </w:rPr>
              <w:t>0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234</w:t>
            </w:r>
            <w:r w:rsidR="006D03F0"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product)</w:t>
            </w:r>
          </w:p>
        </w:tc>
      </w:tr>
      <w:tr w:rsidR="00ED6826" w:rsidRPr="00DD7434" w:rsidTr="004F6431">
        <w:tc>
          <w:tcPr>
            <w:tcW w:w="2610" w:type="dxa"/>
            <w:shd w:val="clear" w:color="auto" w:fill="auto"/>
          </w:tcPr>
          <w:p w:rsidR="00ED6826" w:rsidRPr="007176AE" w:rsidRDefault="00ED6826" w:rsidP="00ED6826">
            <w:pPr>
              <w:spacing w:line="48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bCs/>
                <w:i/>
                <w:iCs/>
                <w:sz w:val="16"/>
                <w:szCs w:val="16"/>
              </w:rPr>
              <w:t>YlOLE1</w:t>
            </w:r>
            <w:proofErr w:type="spellEnd"/>
            <w:r>
              <w:rPr>
                <w:bCs/>
                <w:i/>
                <w:iCs/>
                <w:sz w:val="16"/>
                <w:szCs w:val="16"/>
              </w:rPr>
              <w:t>::</w:t>
            </w:r>
            <w:proofErr w:type="spellStart"/>
            <w:r>
              <w:rPr>
                <w:bCs/>
                <w:i/>
                <w:iCs/>
                <w:sz w:val="16"/>
                <w:szCs w:val="16"/>
              </w:rPr>
              <w:t>Rg</w:t>
            </w:r>
            <w:r w:rsidRPr="007176AE">
              <w:rPr>
                <w:bCs/>
                <w:i/>
                <w:iCs/>
                <w:sz w:val="16"/>
                <w:szCs w:val="16"/>
              </w:rPr>
              <w:t>OLE1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DD7434">
              <w:rPr>
                <w:bCs/>
                <w:iCs/>
                <w:sz w:val="16"/>
                <w:szCs w:val="16"/>
              </w:rPr>
              <w:t>NP2</w:t>
            </w:r>
            <w:r>
              <w:rPr>
                <w:bCs/>
                <w:iCs/>
                <w:sz w:val="16"/>
                <w:szCs w:val="16"/>
              </w:rPr>
              <w:t>34</w:t>
            </w:r>
            <w:r w:rsidR="006D03F0">
              <w:rPr>
                <w:bCs/>
                <w:iCs/>
                <w:sz w:val="16"/>
                <w:szCs w:val="16"/>
              </w:rPr>
              <w:t>2</w:t>
            </w:r>
            <w:proofErr w:type="spellEnd"/>
          </w:p>
        </w:tc>
        <w:tc>
          <w:tcPr>
            <w:tcW w:w="84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P234</w:t>
            </w:r>
            <w:r w:rsidR="006D03F0">
              <w:rPr>
                <w:sz w:val="16"/>
                <w:szCs w:val="16"/>
              </w:rPr>
              <w:t>3</w:t>
            </w:r>
            <w:proofErr w:type="spellEnd"/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product)</w:t>
            </w:r>
          </w:p>
        </w:tc>
      </w:tr>
      <w:tr w:rsidR="00ED6826" w:rsidRPr="00DD7434" w:rsidTr="004F6431">
        <w:tc>
          <w:tcPr>
            <w:tcW w:w="2610" w:type="dxa"/>
            <w:shd w:val="clear" w:color="auto" w:fill="auto"/>
          </w:tcPr>
          <w:p w:rsidR="00ED6826" w:rsidRPr="007176AE" w:rsidRDefault="00ED6826" w:rsidP="00ED6826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YlOLE1::Mv</w:t>
            </w:r>
            <w:r w:rsidRPr="007176AE">
              <w:rPr>
                <w:bCs/>
                <w:i/>
                <w:iCs/>
                <w:sz w:val="16"/>
                <w:szCs w:val="16"/>
              </w:rPr>
              <w:t>OLE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</w:t>
            </w:r>
            <w:r>
              <w:rPr>
                <w:bCs/>
                <w:iCs/>
                <w:sz w:val="16"/>
                <w:szCs w:val="16"/>
              </w:rPr>
              <w:t>34</w:t>
            </w:r>
            <w:r w:rsidR="006D03F0">
              <w:rPr>
                <w:bCs/>
                <w:iCs/>
                <w:sz w:val="16"/>
                <w:szCs w:val="16"/>
              </w:rPr>
              <w:t>4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234</w:t>
            </w:r>
            <w:r w:rsidR="006D03F0"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product)</w:t>
            </w:r>
          </w:p>
        </w:tc>
      </w:tr>
      <w:tr w:rsidR="00ED6826" w:rsidRPr="00DD7434" w:rsidTr="004F6431">
        <w:tc>
          <w:tcPr>
            <w:tcW w:w="2610" w:type="dxa"/>
            <w:shd w:val="clear" w:color="auto" w:fill="auto"/>
          </w:tcPr>
          <w:p w:rsidR="00ED6826" w:rsidRPr="007176AE" w:rsidRDefault="00ED6826" w:rsidP="00ED6826">
            <w:pPr>
              <w:spacing w:line="480" w:lineRule="auto"/>
              <w:rPr>
                <w:i/>
                <w:sz w:val="16"/>
                <w:szCs w:val="16"/>
              </w:rPr>
            </w:pPr>
            <w:r w:rsidRPr="007176AE">
              <w:rPr>
                <w:bCs/>
                <w:i/>
                <w:iCs/>
                <w:sz w:val="16"/>
                <w:szCs w:val="16"/>
              </w:rPr>
              <w:t>YlOLE1::PgOLE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</w:t>
            </w:r>
            <w:r>
              <w:rPr>
                <w:bCs/>
                <w:iCs/>
                <w:sz w:val="16"/>
                <w:szCs w:val="16"/>
              </w:rPr>
              <w:t>346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2347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product)</w:t>
            </w:r>
          </w:p>
        </w:tc>
      </w:tr>
      <w:tr w:rsidR="00ED6826" w:rsidRPr="00DD7434" w:rsidTr="004F6431">
        <w:tc>
          <w:tcPr>
            <w:tcW w:w="2610" w:type="dxa"/>
            <w:shd w:val="clear" w:color="auto" w:fill="auto"/>
          </w:tcPr>
          <w:p w:rsidR="00ED6826" w:rsidRPr="007176AE" w:rsidRDefault="00ED6826" w:rsidP="00ED6826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YlOLE1::Gt</w:t>
            </w:r>
            <w:r w:rsidRPr="007176AE">
              <w:rPr>
                <w:bCs/>
                <w:i/>
                <w:iCs/>
                <w:sz w:val="16"/>
                <w:szCs w:val="16"/>
              </w:rPr>
              <w:t>OLE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</w:t>
            </w:r>
            <w:r>
              <w:rPr>
                <w:bCs/>
                <w:iCs/>
                <w:sz w:val="16"/>
                <w:szCs w:val="16"/>
              </w:rPr>
              <w:t>34</w:t>
            </w:r>
            <w:r w:rsidR="006D03F0">
              <w:rPr>
                <w:bCs/>
                <w:iCs/>
                <w:sz w:val="16"/>
                <w:szCs w:val="16"/>
              </w:rPr>
              <w:t>8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234</w:t>
            </w:r>
            <w:r w:rsidR="006D03F0">
              <w:rPr>
                <w:sz w:val="16"/>
                <w:szCs w:val="16"/>
              </w:rPr>
              <w:t>9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product)</w:t>
            </w:r>
          </w:p>
        </w:tc>
      </w:tr>
      <w:tr w:rsidR="00ED6826" w:rsidRPr="00DD7434" w:rsidTr="004F6431">
        <w:tc>
          <w:tcPr>
            <w:tcW w:w="2610" w:type="dxa"/>
            <w:shd w:val="clear" w:color="auto" w:fill="auto"/>
          </w:tcPr>
          <w:p w:rsidR="00ED6826" w:rsidRPr="007176AE" w:rsidRDefault="00ED6826" w:rsidP="00ED6826">
            <w:pPr>
              <w:spacing w:line="48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bCs/>
                <w:i/>
                <w:iCs/>
                <w:sz w:val="16"/>
                <w:szCs w:val="16"/>
              </w:rPr>
              <w:t>Ylfad2</w:t>
            </w:r>
            <w:proofErr w:type="spellEnd"/>
            <w:r w:rsidRPr="007176AE">
              <w:rPr>
                <w:bCs/>
                <w:i/>
                <w:iCs/>
                <w:sz w:val="16"/>
                <w:szCs w:val="16"/>
              </w:rPr>
              <w:t>::</w:t>
            </w:r>
            <w:proofErr w:type="spellStart"/>
            <w:r w:rsidRPr="007176AE">
              <w:rPr>
                <w:bCs/>
                <w:i/>
                <w:iCs/>
                <w:sz w:val="16"/>
                <w:szCs w:val="16"/>
              </w:rPr>
              <w:t>hph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Cs/>
                <w:iCs/>
                <w:sz w:val="16"/>
                <w:szCs w:val="16"/>
              </w:rPr>
              <w:t>NP1881</w:t>
            </w:r>
            <w:proofErr w:type="spellEnd"/>
          </w:p>
        </w:tc>
        <w:tc>
          <w:tcPr>
            <w:tcW w:w="844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DD7434">
              <w:rPr>
                <w:sz w:val="16"/>
                <w:szCs w:val="16"/>
              </w:rPr>
              <w:t>NP656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65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D6826" w:rsidRPr="00DD7434" w:rsidRDefault="00ED6826" w:rsidP="00ED682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NP1882</w:t>
            </w:r>
          </w:p>
        </w:tc>
      </w:tr>
    </w:tbl>
    <w:p w:rsidR="000A790B" w:rsidRPr="00DD7434" w:rsidRDefault="000A790B" w:rsidP="000A790B">
      <w:pPr>
        <w:spacing w:line="480" w:lineRule="auto"/>
      </w:pPr>
    </w:p>
    <w:p w:rsidR="000A790B" w:rsidRPr="00DD7434" w:rsidRDefault="00A30A3C" w:rsidP="000A790B">
      <w:pPr>
        <w:spacing w:line="480" w:lineRule="auto"/>
      </w:pPr>
      <w:r>
        <w:t xml:space="preserve">Table </w:t>
      </w:r>
      <w:proofErr w:type="spellStart"/>
      <w:r w:rsidR="00422E6F">
        <w:t>S</w:t>
      </w:r>
      <w:r>
        <w:t>2</w:t>
      </w:r>
      <w:proofErr w:type="spellEnd"/>
      <w:r>
        <w:t xml:space="preserve">. </w:t>
      </w:r>
      <w:r w:rsidR="000A790B" w:rsidRPr="00DD7434">
        <w:t>Primer sequence</w:t>
      </w:r>
      <w:r w:rsidR="004F6431">
        <w:t>s</w:t>
      </w:r>
      <w:r>
        <w:t>.</w:t>
      </w:r>
    </w:p>
    <w:tbl>
      <w:tblPr>
        <w:tblW w:w="9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44"/>
        <w:gridCol w:w="9078"/>
      </w:tblGrid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</w:tcPr>
          <w:p w:rsidR="009A5BA4" w:rsidRPr="009A5BA4" w:rsidRDefault="009A5BA4" w:rsidP="009A5BA4">
            <w:pPr>
              <w:rPr>
                <w:sz w:val="16"/>
                <w:szCs w:val="16"/>
              </w:rPr>
            </w:pPr>
            <w:proofErr w:type="spellStart"/>
            <w:r w:rsidRPr="009A5BA4">
              <w:rPr>
                <w:sz w:val="16"/>
                <w:szCs w:val="16"/>
              </w:rPr>
              <w:t>NP355</w:t>
            </w:r>
            <w:proofErr w:type="spellEnd"/>
          </w:p>
        </w:tc>
        <w:tc>
          <w:tcPr>
            <w:tcW w:w="9078" w:type="dxa"/>
            <w:shd w:val="clear" w:color="auto" w:fill="auto"/>
          </w:tcPr>
          <w:p w:rsidR="009A5BA4" w:rsidRPr="009A5BA4" w:rsidRDefault="009A5BA4" w:rsidP="009A5BA4">
            <w:pPr>
              <w:rPr>
                <w:sz w:val="16"/>
                <w:szCs w:val="16"/>
              </w:rPr>
            </w:pPr>
            <w:proofErr w:type="spellStart"/>
            <w:r w:rsidRPr="009A5BA4">
              <w:rPr>
                <w:sz w:val="16"/>
                <w:szCs w:val="16"/>
              </w:rPr>
              <w:t>AACTTCCGTTCCTGGCGATGCCG</w:t>
            </w:r>
            <w:proofErr w:type="spellEnd"/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</w:tcPr>
          <w:p w:rsidR="009A5BA4" w:rsidRPr="009A5BA4" w:rsidRDefault="009A5BA4" w:rsidP="009A5BA4">
            <w:pPr>
              <w:rPr>
                <w:sz w:val="16"/>
                <w:szCs w:val="16"/>
              </w:rPr>
            </w:pPr>
            <w:proofErr w:type="spellStart"/>
            <w:r w:rsidRPr="009A5BA4">
              <w:rPr>
                <w:sz w:val="16"/>
                <w:szCs w:val="16"/>
              </w:rPr>
              <w:t>NP356</w:t>
            </w:r>
            <w:proofErr w:type="spellEnd"/>
          </w:p>
        </w:tc>
        <w:tc>
          <w:tcPr>
            <w:tcW w:w="9078" w:type="dxa"/>
            <w:shd w:val="clear" w:color="auto" w:fill="auto"/>
          </w:tcPr>
          <w:p w:rsidR="009A5BA4" w:rsidRPr="009A5BA4" w:rsidRDefault="009A5BA4" w:rsidP="009A5BA4">
            <w:pPr>
              <w:rPr>
                <w:sz w:val="16"/>
                <w:szCs w:val="16"/>
              </w:rPr>
            </w:pPr>
            <w:r w:rsidRPr="009A5BA4">
              <w:rPr>
                <w:sz w:val="16"/>
                <w:szCs w:val="16"/>
              </w:rPr>
              <w:t>TCTCCATCGGAAGCGGTTCCGTC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</w:tcPr>
          <w:p w:rsidR="009A5BA4" w:rsidRPr="009A5BA4" w:rsidRDefault="009A5BA4" w:rsidP="009A5BA4">
            <w:pPr>
              <w:rPr>
                <w:sz w:val="16"/>
                <w:szCs w:val="16"/>
              </w:rPr>
            </w:pPr>
            <w:r w:rsidRPr="009A5BA4">
              <w:rPr>
                <w:sz w:val="16"/>
                <w:szCs w:val="16"/>
              </w:rPr>
              <w:t>NP655</w:t>
            </w:r>
          </w:p>
        </w:tc>
        <w:tc>
          <w:tcPr>
            <w:tcW w:w="9078" w:type="dxa"/>
            <w:shd w:val="clear" w:color="auto" w:fill="auto"/>
          </w:tcPr>
          <w:p w:rsidR="009A5BA4" w:rsidRPr="009A5BA4" w:rsidRDefault="009A5BA4" w:rsidP="009A5BA4">
            <w:pPr>
              <w:rPr>
                <w:sz w:val="16"/>
                <w:szCs w:val="16"/>
              </w:rPr>
            </w:pPr>
            <w:r w:rsidRPr="009A5BA4">
              <w:rPr>
                <w:sz w:val="16"/>
                <w:szCs w:val="16"/>
              </w:rPr>
              <w:t>ACCACTTGGCGAGACTTCATCTGT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</w:tcPr>
          <w:p w:rsidR="009A5BA4" w:rsidRPr="009A5BA4" w:rsidRDefault="009A5BA4" w:rsidP="009A5BA4">
            <w:pPr>
              <w:rPr>
                <w:sz w:val="16"/>
                <w:szCs w:val="16"/>
              </w:rPr>
            </w:pPr>
            <w:r w:rsidRPr="009A5BA4">
              <w:rPr>
                <w:sz w:val="16"/>
                <w:szCs w:val="16"/>
              </w:rPr>
              <w:t>NP656</w:t>
            </w:r>
          </w:p>
        </w:tc>
        <w:tc>
          <w:tcPr>
            <w:tcW w:w="9078" w:type="dxa"/>
            <w:shd w:val="clear" w:color="auto" w:fill="auto"/>
          </w:tcPr>
          <w:p w:rsidR="009A5BA4" w:rsidRPr="009A5BA4" w:rsidRDefault="009A5BA4" w:rsidP="009A5BA4">
            <w:pPr>
              <w:rPr>
                <w:sz w:val="16"/>
                <w:szCs w:val="16"/>
              </w:rPr>
            </w:pPr>
            <w:r w:rsidRPr="009A5BA4">
              <w:rPr>
                <w:sz w:val="16"/>
                <w:szCs w:val="16"/>
              </w:rPr>
              <w:t>AGCATCGTCAAAGTTGCCATCCAC</w:t>
            </w:r>
          </w:p>
        </w:tc>
      </w:tr>
      <w:tr w:rsidR="00CA2981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1879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CCGCTTCCCCTACGTAATCGAATACTTGTCTTTCCTCATCTACTAACTACACATTCAACATGAAGAAGCCCGAGCTGACC</w:t>
            </w:r>
          </w:p>
        </w:tc>
      </w:tr>
      <w:tr w:rsidR="00CA2981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1880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GCTCCGATTATTCCTTGTTTCATGCATTATCTATACGATATTAATAAATATTCTTGACTTACTCCTTAGCTCGAGGTC</w:t>
            </w:r>
          </w:p>
        </w:tc>
      </w:tr>
      <w:tr w:rsidR="00CA2981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1881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TGAGTCCCTTTCTCGTATTCCAACAGACCGACCATAGAAATGAAGAAGCCCGAGCTGACC</w:t>
            </w:r>
          </w:p>
        </w:tc>
      </w:tr>
      <w:tr w:rsidR="00CA2981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1882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TGCTGTTCAGTTAAAACACAATCAAATAACATTTCTAGCTTTACTCCTTAGCTCGAGGTC</w:t>
            </w:r>
          </w:p>
        </w:tc>
      </w:tr>
      <w:tr w:rsidR="00B53E13" w:rsidRPr="00DD7434" w:rsidTr="00B53E13">
        <w:trPr>
          <w:trHeight w:val="288"/>
        </w:trPr>
        <w:tc>
          <w:tcPr>
            <w:tcW w:w="744" w:type="dxa"/>
            <w:shd w:val="clear" w:color="auto" w:fill="auto"/>
          </w:tcPr>
          <w:p w:rsidR="00B53E13" w:rsidRPr="00B53E13" w:rsidRDefault="00B53E13" w:rsidP="00B53E13">
            <w:pPr>
              <w:rPr>
                <w:sz w:val="16"/>
                <w:szCs w:val="16"/>
              </w:rPr>
            </w:pPr>
            <w:r w:rsidRPr="00B53E13">
              <w:rPr>
                <w:sz w:val="16"/>
                <w:szCs w:val="16"/>
              </w:rPr>
              <w:t>NP1888</w:t>
            </w:r>
          </w:p>
        </w:tc>
        <w:tc>
          <w:tcPr>
            <w:tcW w:w="9078" w:type="dxa"/>
            <w:shd w:val="clear" w:color="auto" w:fill="auto"/>
          </w:tcPr>
          <w:p w:rsidR="00B53E13" w:rsidRPr="00B53E13" w:rsidRDefault="00B53E13" w:rsidP="00B53E13">
            <w:pPr>
              <w:rPr>
                <w:sz w:val="16"/>
                <w:szCs w:val="16"/>
              </w:rPr>
            </w:pPr>
            <w:r w:rsidRPr="00B53E13">
              <w:rPr>
                <w:sz w:val="16"/>
                <w:szCs w:val="16"/>
              </w:rPr>
              <w:t>TCACCGGATGGGTTCTGCAC</w:t>
            </w:r>
          </w:p>
        </w:tc>
      </w:tr>
      <w:tr w:rsidR="00B53E13" w:rsidRPr="00DD7434" w:rsidTr="00B53E13">
        <w:trPr>
          <w:trHeight w:val="288"/>
        </w:trPr>
        <w:tc>
          <w:tcPr>
            <w:tcW w:w="744" w:type="dxa"/>
            <w:shd w:val="clear" w:color="auto" w:fill="auto"/>
          </w:tcPr>
          <w:p w:rsidR="00B53E13" w:rsidRPr="00B53E13" w:rsidRDefault="00B53E13" w:rsidP="00B53E13">
            <w:pPr>
              <w:rPr>
                <w:sz w:val="16"/>
                <w:szCs w:val="16"/>
              </w:rPr>
            </w:pPr>
            <w:r w:rsidRPr="00B53E13">
              <w:rPr>
                <w:sz w:val="16"/>
                <w:szCs w:val="16"/>
              </w:rPr>
              <w:t>NP1889</w:t>
            </w:r>
          </w:p>
        </w:tc>
        <w:tc>
          <w:tcPr>
            <w:tcW w:w="9078" w:type="dxa"/>
            <w:shd w:val="clear" w:color="auto" w:fill="auto"/>
          </w:tcPr>
          <w:p w:rsidR="00B53E13" w:rsidRPr="00B53E13" w:rsidRDefault="00B53E13" w:rsidP="00B53E13">
            <w:pPr>
              <w:rPr>
                <w:sz w:val="16"/>
                <w:szCs w:val="16"/>
              </w:rPr>
            </w:pPr>
            <w:r w:rsidRPr="00B53E13">
              <w:rPr>
                <w:sz w:val="16"/>
                <w:szCs w:val="16"/>
              </w:rPr>
              <w:t>GGGTGAAGTTCCACTGGTCG</w:t>
            </w:r>
          </w:p>
        </w:tc>
      </w:tr>
      <w:tr w:rsidR="00B53E13" w:rsidRPr="00DD7434" w:rsidTr="00B53E13">
        <w:trPr>
          <w:trHeight w:val="288"/>
        </w:trPr>
        <w:tc>
          <w:tcPr>
            <w:tcW w:w="744" w:type="dxa"/>
            <w:shd w:val="clear" w:color="auto" w:fill="auto"/>
          </w:tcPr>
          <w:p w:rsidR="00B53E13" w:rsidRPr="00B53E13" w:rsidRDefault="00B53E13" w:rsidP="00B53E13">
            <w:pPr>
              <w:rPr>
                <w:sz w:val="16"/>
                <w:szCs w:val="16"/>
              </w:rPr>
            </w:pPr>
            <w:r w:rsidRPr="00B53E13">
              <w:rPr>
                <w:sz w:val="16"/>
                <w:szCs w:val="16"/>
              </w:rPr>
              <w:t>NP1890</w:t>
            </w:r>
          </w:p>
        </w:tc>
        <w:tc>
          <w:tcPr>
            <w:tcW w:w="9078" w:type="dxa"/>
            <w:shd w:val="clear" w:color="auto" w:fill="auto"/>
          </w:tcPr>
          <w:p w:rsidR="00B53E13" w:rsidRPr="00B53E13" w:rsidRDefault="00B53E13" w:rsidP="00B53E13">
            <w:pPr>
              <w:rPr>
                <w:sz w:val="16"/>
                <w:szCs w:val="16"/>
              </w:rPr>
            </w:pPr>
            <w:r w:rsidRPr="00B53E13">
              <w:rPr>
                <w:sz w:val="16"/>
                <w:szCs w:val="16"/>
              </w:rPr>
              <w:t>TAACCTCGGGTGTGCCTCTG</w:t>
            </w:r>
          </w:p>
        </w:tc>
      </w:tr>
      <w:tr w:rsidR="00CA2981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21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color w:val="000000"/>
                <w:sz w:val="16"/>
                <w:szCs w:val="16"/>
              </w:rPr>
            </w:pPr>
            <w:r w:rsidRPr="00CA2981">
              <w:rPr>
                <w:color w:val="000000"/>
                <w:sz w:val="16"/>
                <w:szCs w:val="16"/>
              </w:rPr>
              <w:t>GCGCCACCCTTTGGTTCTTCCAGCACAACAAAAACACGACACGCTAAATGACCACTCTGGATGACACC</w:t>
            </w:r>
          </w:p>
        </w:tc>
      </w:tr>
      <w:tr w:rsidR="00CA2981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22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color w:val="000000"/>
                <w:sz w:val="16"/>
                <w:szCs w:val="16"/>
              </w:rPr>
            </w:pPr>
            <w:r w:rsidRPr="00CA2981">
              <w:rPr>
                <w:color w:val="000000"/>
                <w:sz w:val="16"/>
                <w:szCs w:val="16"/>
              </w:rPr>
              <w:t>GCGCACAAAGTCCGTTATAATGAATGATACTCTAAATTTCAACTAGTTAGTTAAGGGCAGGGCATCGACA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36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CCGCTTCCCCTACGTAATCGAATACTTGTCTTTCCTCATCTACTAACTACACATTCAACATGAACGGTCCCGAAGAGGTG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37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GCTCCGATTATTCCTTGTTTCATGCATTATCTATACGATATTAATAAATATTCTTGACTTAAGCAGCGCGGCCAGAGA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38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CCGCTTCCCCTACGTAATCGAATACTTGTCTTTCCTCATCTACTAACTACACATTCAACATGACTGCCTCGTCGGCACT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39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GCTCCGATTATTCCTTGTTTCATGCATTATCTATACGATATTAATAAATATTCTTGACTTACGCCTTGACCGTCAGGC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40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CCGCTTCCCCTACGTAATCGAATACTTGTCTTTCCTCATCTACTAACTACACATTCAACATGACTGCCTCTTCGGCACT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lastRenderedPageBreak/>
              <w:t>NP2341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GCTCCGATTATTCCTTGTTTCATGCATTATCTATACGATATTAATAAATATTCTTGACTTACGCCTTGACCTTCAGGC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42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CCGCTTCCCCTACGTAATCGAATACTTGTCTTTCCTCATCTACTAACTACACATTCAACATGCGCCACCCGGACTACTC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43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GCTCCGATTATTCCTTGTTTCATGCATTATCTATACGATATTAATAAATATTCTTGACTCATGCCGCCCGTGTTGCCG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44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CCGCTTCCCCTACGTAATCGAATACTTGTCTTTCCTCATCTACTAACTACACATTCAACATGTCCGTCACGGCCTCTGC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45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GCTCCGATTATTCCTTGTTTCATGCATTATCTATACGATATTAATAAATATTCTTGACCTATTCAAAGAGGGACTGGG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46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CCGCTTCCCCTACGTAATCGAATACTTGTCTTTCCTCATCTACTAACTACACATTCAACATGTCCAAACCCTCACCTTC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47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GCTCCGATTATTCCTTGTTTCATGCATTATCTATACGATATTAATAAATATTCTTGACTCAAGTATAGATCGGCTTGACTTC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48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CCGCTTCCCCTACGTAATCGAATACTTGTCTTTCCTCATCTACTAACTACACATTCAACATGGCGACCTACACGCCGCC</w:t>
            </w:r>
          </w:p>
        </w:tc>
      </w:tr>
      <w:tr w:rsidR="009A5BA4" w:rsidRPr="00DD7434" w:rsidTr="009A5BA4">
        <w:trPr>
          <w:trHeight w:val="288"/>
        </w:trPr>
        <w:tc>
          <w:tcPr>
            <w:tcW w:w="744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NP2349</w:t>
            </w:r>
          </w:p>
        </w:tc>
        <w:tc>
          <w:tcPr>
            <w:tcW w:w="9078" w:type="dxa"/>
            <w:shd w:val="clear" w:color="auto" w:fill="auto"/>
            <w:vAlign w:val="center"/>
          </w:tcPr>
          <w:p w:rsidR="00CA2981" w:rsidRPr="00CA2981" w:rsidRDefault="00CA2981" w:rsidP="009A5BA4">
            <w:pPr>
              <w:rPr>
                <w:sz w:val="16"/>
                <w:szCs w:val="16"/>
              </w:rPr>
            </w:pPr>
            <w:r w:rsidRPr="00CA2981">
              <w:rPr>
                <w:sz w:val="16"/>
                <w:szCs w:val="16"/>
              </w:rPr>
              <w:t>GGCTCCGATTATTCCTTGTTTCATGCATTATCTATACGATATTAATAAATATTCTTGACCTACGCTTCCTTCTCCTCCTTC</w:t>
            </w:r>
          </w:p>
        </w:tc>
      </w:tr>
    </w:tbl>
    <w:p w:rsidR="001A3ED2" w:rsidRDefault="001A3ED2" w:rsidP="001A3ED2">
      <w:pPr>
        <w:spacing w:line="480" w:lineRule="auto"/>
      </w:pPr>
    </w:p>
    <w:p w:rsidR="001A3ED2" w:rsidRPr="00DD7434" w:rsidRDefault="00A30A3C" w:rsidP="001A3ED2">
      <w:pPr>
        <w:spacing w:line="480" w:lineRule="auto"/>
      </w:pPr>
      <w:r>
        <w:t xml:space="preserve">Table </w:t>
      </w:r>
      <w:proofErr w:type="spellStart"/>
      <w:r w:rsidR="00422E6F">
        <w:t>S</w:t>
      </w:r>
      <w:r>
        <w:t>3</w:t>
      </w:r>
      <w:proofErr w:type="spellEnd"/>
      <w:r>
        <w:t xml:space="preserve">. </w:t>
      </w:r>
      <w:r w:rsidR="001A3ED2">
        <w:t>Strains</w:t>
      </w:r>
      <w:r>
        <w:t>.</w:t>
      </w:r>
    </w:p>
    <w:tbl>
      <w:tblPr>
        <w:tblW w:w="9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41"/>
        <w:gridCol w:w="6912"/>
        <w:gridCol w:w="1728"/>
      </w:tblGrid>
      <w:tr w:rsidR="00612308" w:rsidRPr="00DD7434" w:rsidTr="00612308">
        <w:tc>
          <w:tcPr>
            <w:tcW w:w="741" w:type="dxa"/>
            <w:shd w:val="clear" w:color="auto" w:fill="auto"/>
          </w:tcPr>
          <w:p w:rsidR="002B40FA" w:rsidRPr="00DD7434" w:rsidRDefault="002B40FA" w:rsidP="00831BD0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Strain</w:t>
            </w:r>
          </w:p>
        </w:tc>
        <w:tc>
          <w:tcPr>
            <w:tcW w:w="6912" w:type="dxa"/>
            <w:shd w:val="clear" w:color="auto" w:fill="auto"/>
          </w:tcPr>
          <w:p w:rsidR="002B40FA" w:rsidRPr="001A3ED2" w:rsidRDefault="002B40FA" w:rsidP="00831BD0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Pr="001A3ED2">
              <w:rPr>
                <w:sz w:val="16"/>
                <w:szCs w:val="16"/>
              </w:rPr>
              <w:t>enotype</w:t>
            </w:r>
          </w:p>
        </w:tc>
        <w:tc>
          <w:tcPr>
            <w:tcW w:w="1728" w:type="dxa"/>
          </w:tcPr>
          <w:p w:rsid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Pr="00DD7434" w:rsidRDefault="002B40FA" w:rsidP="00831BD0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NS18</w:t>
            </w:r>
          </w:p>
        </w:tc>
        <w:tc>
          <w:tcPr>
            <w:tcW w:w="6912" w:type="dxa"/>
            <w:shd w:val="clear" w:color="auto" w:fill="auto"/>
          </w:tcPr>
          <w:p w:rsidR="002B40FA" w:rsidRPr="001A3ED2" w:rsidRDefault="002B40FA" w:rsidP="00831BD0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Wild type</w:t>
            </w:r>
          </w:p>
        </w:tc>
        <w:tc>
          <w:tcPr>
            <w:tcW w:w="1728" w:type="dxa"/>
          </w:tcPr>
          <w:p w:rsidR="002B40FA" w:rsidRDefault="002B40FA" w:rsidP="00831BD0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RRL #YB-392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Pr="00DD7434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418</w:t>
            </w:r>
          </w:p>
        </w:tc>
        <w:tc>
          <w:tcPr>
            <w:tcW w:w="6912" w:type="dxa"/>
            <w:shd w:val="clear" w:color="auto" w:fill="auto"/>
          </w:tcPr>
          <w:p w:rsidR="002B40FA" w:rsidRPr="00DD7434" w:rsidRDefault="002B40FA" w:rsidP="00831BD0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3E14C6">
              <w:rPr>
                <w:i/>
                <w:sz w:val="16"/>
                <w:szCs w:val="16"/>
              </w:rPr>
              <w:t>ole1</w:t>
            </w:r>
            <w:proofErr w:type="spellEnd"/>
            <w:r w:rsidRPr="003E14C6">
              <w:rPr>
                <w:i/>
                <w:sz w:val="16"/>
                <w:szCs w:val="16"/>
              </w:rPr>
              <w:t>::</w:t>
            </w:r>
            <w:proofErr w:type="spellStart"/>
            <w:r w:rsidRPr="003E14C6">
              <w:rPr>
                <w:i/>
                <w:sz w:val="16"/>
                <w:szCs w:val="16"/>
              </w:rPr>
              <w:t>hph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Pr="001A3ED2" w:rsidRDefault="002B40FA" w:rsidP="00831BD0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1A3ED2">
              <w:rPr>
                <w:bCs/>
                <w:iCs/>
                <w:sz w:val="16"/>
                <w:szCs w:val="16"/>
              </w:rPr>
              <w:t>NS419</w:t>
            </w:r>
          </w:p>
        </w:tc>
        <w:tc>
          <w:tcPr>
            <w:tcW w:w="6912" w:type="dxa"/>
            <w:shd w:val="clear" w:color="auto" w:fill="auto"/>
          </w:tcPr>
          <w:p w:rsidR="002B40FA" w:rsidRPr="001A3ED2" w:rsidRDefault="00AF2996" w:rsidP="00831BD0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fad</w:t>
            </w:r>
            <w:r w:rsidR="002B40FA" w:rsidRPr="001A3ED2">
              <w:rPr>
                <w:i/>
                <w:sz w:val="16"/>
                <w:szCs w:val="16"/>
              </w:rPr>
              <w:t>2</w:t>
            </w:r>
            <w:proofErr w:type="spellEnd"/>
            <w:r w:rsidR="002B40FA" w:rsidRPr="001A3ED2">
              <w:rPr>
                <w:i/>
                <w:sz w:val="16"/>
                <w:szCs w:val="16"/>
              </w:rPr>
              <w:t>::</w:t>
            </w:r>
            <w:proofErr w:type="spellStart"/>
            <w:r w:rsidR="002B40FA" w:rsidRPr="001A3ED2">
              <w:rPr>
                <w:i/>
                <w:sz w:val="16"/>
                <w:szCs w:val="16"/>
              </w:rPr>
              <w:t>hph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Pr="001A3ED2" w:rsidRDefault="002B40FA" w:rsidP="00831BD0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NS432</w:t>
            </w:r>
          </w:p>
        </w:tc>
        <w:tc>
          <w:tcPr>
            <w:tcW w:w="6912" w:type="dxa"/>
            <w:shd w:val="clear" w:color="auto" w:fill="auto"/>
          </w:tcPr>
          <w:p w:rsidR="002B40FA" w:rsidRPr="004524FE" w:rsidRDefault="002B40FA" w:rsidP="00831BD0">
            <w:pPr>
              <w:spacing w:line="480" w:lineRule="auto"/>
              <w:rPr>
                <w:rFonts w:ascii="Symbol" w:hAnsi="Symbol"/>
                <w:i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tgl3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>::</w:t>
            </w: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hph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nat-RtDGA1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ble-</w:t>
            </w: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CpDGA2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iedlander </w:t>
            </w:r>
            <w:r w:rsidRPr="002B40FA"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, 2016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Pr="00DD7434" w:rsidRDefault="002B40FA" w:rsidP="00831BD0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NS563</w:t>
            </w:r>
          </w:p>
        </w:tc>
        <w:tc>
          <w:tcPr>
            <w:tcW w:w="6912" w:type="dxa"/>
            <w:shd w:val="clear" w:color="auto" w:fill="auto"/>
          </w:tcPr>
          <w:p w:rsidR="002B40FA" w:rsidRPr="00B33526" w:rsidRDefault="002B40FA" w:rsidP="00831BD0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sct1</w:t>
            </w:r>
            <w:proofErr w:type="spellEnd"/>
            <w:r w:rsidRPr="00B33526">
              <w:rPr>
                <w:rFonts w:eastAsia="Times New Roman"/>
                <w:i/>
                <w:sz w:val="16"/>
                <w:szCs w:val="16"/>
              </w:rPr>
              <w:t>::</w:t>
            </w: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nat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Pr="00DD7434" w:rsidRDefault="002B40FA" w:rsidP="00831BD0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NS564</w:t>
            </w:r>
          </w:p>
        </w:tc>
        <w:tc>
          <w:tcPr>
            <w:tcW w:w="6912" w:type="dxa"/>
            <w:shd w:val="clear" w:color="auto" w:fill="auto"/>
          </w:tcPr>
          <w:p w:rsidR="002B40FA" w:rsidRPr="001A3ED2" w:rsidRDefault="00AF2996" w:rsidP="00831BD0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fad</w:t>
            </w:r>
            <w:r w:rsidR="002B40FA" w:rsidRPr="001A3ED2">
              <w:rPr>
                <w:i/>
                <w:sz w:val="16"/>
                <w:szCs w:val="16"/>
              </w:rPr>
              <w:t>2</w:t>
            </w:r>
            <w:proofErr w:type="spellEnd"/>
            <w:r w:rsidR="002B40FA" w:rsidRPr="001A3ED2">
              <w:rPr>
                <w:i/>
                <w:sz w:val="16"/>
                <w:szCs w:val="16"/>
              </w:rPr>
              <w:t>::</w:t>
            </w:r>
            <w:proofErr w:type="spellStart"/>
            <w:r w:rsidR="002B40FA" w:rsidRPr="001A3ED2">
              <w:rPr>
                <w:i/>
                <w:sz w:val="16"/>
                <w:szCs w:val="16"/>
              </w:rPr>
              <w:t>hph</w:t>
            </w:r>
            <w:proofErr w:type="spellEnd"/>
            <w:r w:rsidR="002B40F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2B40FA" w:rsidRPr="00B33526">
              <w:rPr>
                <w:rFonts w:eastAsia="Times New Roman"/>
                <w:i/>
                <w:sz w:val="16"/>
                <w:szCs w:val="16"/>
              </w:rPr>
              <w:t>sct1</w:t>
            </w:r>
            <w:proofErr w:type="spellEnd"/>
            <w:r w:rsidR="002B40FA" w:rsidRPr="00B33526">
              <w:rPr>
                <w:rFonts w:eastAsia="Times New Roman"/>
                <w:i/>
                <w:sz w:val="16"/>
                <w:szCs w:val="16"/>
              </w:rPr>
              <w:t>::</w:t>
            </w:r>
            <w:proofErr w:type="spellStart"/>
            <w:r w:rsidR="002B40FA" w:rsidRPr="00B33526">
              <w:rPr>
                <w:rFonts w:eastAsia="Times New Roman"/>
                <w:i/>
                <w:sz w:val="16"/>
                <w:szCs w:val="16"/>
              </w:rPr>
              <w:t>nat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Pr="00DD7434" w:rsidRDefault="002B40FA" w:rsidP="003E14C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804</w:t>
            </w:r>
          </w:p>
        </w:tc>
        <w:tc>
          <w:tcPr>
            <w:tcW w:w="6912" w:type="dxa"/>
            <w:shd w:val="clear" w:color="auto" w:fill="auto"/>
          </w:tcPr>
          <w:p w:rsidR="002B40FA" w:rsidRPr="00DD7434" w:rsidRDefault="002B40FA" w:rsidP="00831BD0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sct1</w:t>
            </w:r>
            <w:proofErr w:type="spellEnd"/>
            <w:r w:rsidRPr="00B33526">
              <w:rPr>
                <w:rFonts w:eastAsia="Times New Roman"/>
                <w:i/>
                <w:sz w:val="16"/>
                <w:szCs w:val="16"/>
              </w:rPr>
              <w:t>::</w:t>
            </w: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nat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ble-</w:t>
            </w: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AaSCT1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Default="002B40FA" w:rsidP="003E14C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808</w:t>
            </w:r>
          </w:p>
        </w:tc>
        <w:tc>
          <w:tcPr>
            <w:tcW w:w="6912" w:type="dxa"/>
            <w:shd w:val="clear" w:color="auto" w:fill="auto"/>
          </w:tcPr>
          <w:p w:rsidR="002B40FA" w:rsidRPr="00B33526" w:rsidRDefault="002B40FA" w:rsidP="00831BD0">
            <w:pPr>
              <w:spacing w:line="480" w:lineRule="auto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sct1</w:t>
            </w:r>
            <w:proofErr w:type="spellEnd"/>
            <w:r w:rsidRPr="00B33526">
              <w:rPr>
                <w:rFonts w:eastAsia="Times New Roman"/>
                <w:i/>
                <w:sz w:val="16"/>
                <w:szCs w:val="16"/>
              </w:rPr>
              <w:t>::</w:t>
            </w: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nat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ble-</w:t>
            </w: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AaSCT1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E14C6">
              <w:rPr>
                <w:i/>
                <w:sz w:val="16"/>
                <w:szCs w:val="16"/>
              </w:rPr>
              <w:t>ole1</w:t>
            </w:r>
            <w:proofErr w:type="spellEnd"/>
            <w:r w:rsidRPr="003E14C6">
              <w:rPr>
                <w:i/>
                <w:sz w:val="16"/>
                <w:szCs w:val="16"/>
              </w:rPr>
              <w:t>::</w:t>
            </w:r>
            <w:proofErr w:type="spellStart"/>
            <w:r w:rsidRPr="003E14C6">
              <w:rPr>
                <w:i/>
                <w:sz w:val="16"/>
                <w:szCs w:val="16"/>
              </w:rPr>
              <w:t>hph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Default="002B40FA" w:rsidP="003E14C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809</w:t>
            </w:r>
          </w:p>
        </w:tc>
        <w:tc>
          <w:tcPr>
            <w:tcW w:w="6912" w:type="dxa"/>
            <w:shd w:val="clear" w:color="auto" w:fill="auto"/>
          </w:tcPr>
          <w:p w:rsidR="002B40FA" w:rsidRPr="00B33526" w:rsidRDefault="002B40FA" w:rsidP="00831BD0">
            <w:pPr>
              <w:spacing w:line="480" w:lineRule="auto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sct1</w:t>
            </w:r>
            <w:proofErr w:type="spellEnd"/>
            <w:r w:rsidRPr="00B33526">
              <w:rPr>
                <w:rFonts w:eastAsia="Times New Roman"/>
                <w:i/>
                <w:sz w:val="16"/>
                <w:szCs w:val="16"/>
              </w:rPr>
              <w:t>::</w:t>
            </w: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nat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ble-</w:t>
            </w: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AaSCT1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434F77">
              <w:rPr>
                <w:i/>
                <w:sz w:val="16"/>
                <w:szCs w:val="16"/>
              </w:rPr>
              <w:t>ole1</w:t>
            </w:r>
            <w:proofErr w:type="spellEnd"/>
            <w:r w:rsidR="00434F77">
              <w:rPr>
                <w:i/>
                <w:sz w:val="16"/>
                <w:szCs w:val="16"/>
              </w:rPr>
              <w:t>::</w:t>
            </w:r>
            <w:proofErr w:type="spellStart"/>
            <w:r>
              <w:rPr>
                <w:i/>
                <w:sz w:val="16"/>
                <w:szCs w:val="16"/>
              </w:rPr>
              <w:t>PgOLE1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Default="002B40FA" w:rsidP="003E14C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968</w:t>
            </w:r>
          </w:p>
        </w:tc>
        <w:tc>
          <w:tcPr>
            <w:tcW w:w="6912" w:type="dxa"/>
            <w:shd w:val="clear" w:color="auto" w:fill="auto"/>
          </w:tcPr>
          <w:p w:rsidR="002B40FA" w:rsidRPr="00B33526" w:rsidRDefault="002B40FA" w:rsidP="00831BD0">
            <w:pPr>
              <w:spacing w:line="480" w:lineRule="auto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sct1</w:t>
            </w:r>
            <w:proofErr w:type="spellEnd"/>
            <w:r w:rsidRPr="00B33526">
              <w:rPr>
                <w:rFonts w:eastAsia="Times New Roman"/>
                <w:i/>
                <w:sz w:val="16"/>
                <w:szCs w:val="16"/>
              </w:rPr>
              <w:t>::</w:t>
            </w: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nat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ble-</w:t>
            </w: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AaSCT1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434F77">
              <w:rPr>
                <w:i/>
                <w:sz w:val="16"/>
                <w:szCs w:val="16"/>
              </w:rPr>
              <w:t>ole1</w:t>
            </w:r>
            <w:proofErr w:type="spellEnd"/>
            <w:r w:rsidR="00434F77">
              <w:rPr>
                <w:i/>
                <w:sz w:val="16"/>
                <w:szCs w:val="16"/>
              </w:rPr>
              <w:t>:</w:t>
            </w:r>
            <w:r>
              <w:rPr>
                <w:i/>
                <w:sz w:val="16"/>
                <w:szCs w:val="16"/>
              </w:rPr>
              <w:t>:</w:t>
            </w:r>
            <w:proofErr w:type="spellStart"/>
            <w:r>
              <w:rPr>
                <w:i/>
                <w:sz w:val="16"/>
                <w:szCs w:val="16"/>
              </w:rPr>
              <w:t>PgOLE1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AF2996">
              <w:rPr>
                <w:i/>
                <w:sz w:val="16"/>
                <w:szCs w:val="16"/>
              </w:rPr>
              <w:t>fad</w:t>
            </w:r>
            <w:r w:rsidRPr="001A3ED2">
              <w:rPr>
                <w:i/>
                <w:sz w:val="16"/>
                <w:szCs w:val="16"/>
              </w:rPr>
              <w:t>2</w:t>
            </w:r>
            <w:proofErr w:type="spellEnd"/>
            <w:r w:rsidRPr="001A3ED2">
              <w:rPr>
                <w:i/>
                <w:sz w:val="16"/>
                <w:szCs w:val="16"/>
              </w:rPr>
              <w:t>::</w:t>
            </w:r>
            <w:proofErr w:type="spellStart"/>
            <w:r w:rsidRPr="001A3ED2">
              <w:rPr>
                <w:i/>
                <w:sz w:val="16"/>
                <w:szCs w:val="16"/>
              </w:rPr>
              <w:t>hph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Default="002B40FA" w:rsidP="003E14C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975</w:t>
            </w:r>
          </w:p>
        </w:tc>
        <w:tc>
          <w:tcPr>
            <w:tcW w:w="6912" w:type="dxa"/>
            <w:shd w:val="clear" w:color="auto" w:fill="auto"/>
          </w:tcPr>
          <w:p w:rsidR="002B40FA" w:rsidRPr="00B33526" w:rsidRDefault="002B40FA" w:rsidP="00831BD0">
            <w:pPr>
              <w:spacing w:line="480" w:lineRule="auto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sct1</w:t>
            </w:r>
            <w:proofErr w:type="spellEnd"/>
            <w:r w:rsidRPr="00B33526">
              <w:rPr>
                <w:rFonts w:eastAsia="Times New Roman"/>
                <w:i/>
                <w:sz w:val="16"/>
                <w:szCs w:val="16"/>
              </w:rPr>
              <w:t>::</w:t>
            </w: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nat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ble-</w:t>
            </w: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AaSCT1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434F77">
              <w:rPr>
                <w:i/>
                <w:sz w:val="16"/>
                <w:szCs w:val="16"/>
              </w:rPr>
              <w:t>ole1</w:t>
            </w:r>
            <w:proofErr w:type="spellEnd"/>
            <w:r w:rsidR="00434F77">
              <w:rPr>
                <w:i/>
                <w:sz w:val="16"/>
                <w:szCs w:val="16"/>
              </w:rPr>
              <w:t>:</w:t>
            </w:r>
            <w:r>
              <w:rPr>
                <w:i/>
                <w:sz w:val="16"/>
                <w:szCs w:val="16"/>
              </w:rPr>
              <w:t>:</w:t>
            </w:r>
            <w:proofErr w:type="spellStart"/>
            <w:r>
              <w:rPr>
                <w:i/>
                <w:sz w:val="16"/>
                <w:szCs w:val="16"/>
              </w:rPr>
              <w:t>PgOLE1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AF2996">
              <w:rPr>
                <w:i/>
                <w:sz w:val="16"/>
                <w:szCs w:val="16"/>
              </w:rPr>
              <w:t>fad</w:t>
            </w:r>
            <w:r w:rsidR="00AF2996" w:rsidRPr="001A3ED2">
              <w:rPr>
                <w:i/>
                <w:sz w:val="16"/>
                <w:szCs w:val="16"/>
              </w:rPr>
              <w:t>2</w:t>
            </w:r>
            <w:proofErr w:type="spellEnd"/>
            <w:r w:rsidR="00AF2996" w:rsidRPr="001A3ED2">
              <w:rPr>
                <w:i/>
                <w:sz w:val="16"/>
                <w:szCs w:val="16"/>
              </w:rPr>
              <w:t>::</w:t>
            </w:r>
            <w:proofErr w:type="spellStart"/>
            <w:r w:rsidR="00AF2996" w:rsidRPr="001A3ED2">
              <w:rPr>
                <w:i/>
                <w:sz w:val="16"/>
                <w:szCs w:val="16"/>
              </w:rPr>
              <w:t>hph</w:t>
            </w:r>
            <w:proofErr w:type="spellEnd"/>
            <w:r w:rsidR="00AF2996"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ScSUC2-rELO2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RtDGA1</w:t>
            </w:r>
            <w:proofErr w:type="spellEnd"/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  <w:tr w:rsidR="00612308" w:rsidRPr="00DD7434" w:rsidTr="00612308">
        <w:tc>
          <w:tcPr>
            <w:tcW w:w="741" w:type="dxa"/>
            <w:shd w:val="clear" w:color="auto" w:fill="auto"/>
          </w:tcPr>
          <w:p w:rsidR="002B40FA" w:rsidRDefault="002B40FA" w:rsidP="003E14C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993</w:t>
            </w:r>
          </w:p>
        </w:tc>
        <w:tc>
          <w:tcPr>
            <w:tcW w:w="6912" w:type="dxa"/>
            <w:shd w:val="clear" w:color="auto" w:fill="auto"/>
          </w:tcPr>
          <w:p w:rsidR="002B40FA" w:rsidRPr="00B33526" w:rsidRDefault="002B40FA" w:rsidP="00831BD0">
            <w:pPr>
              <w:spacing w:line="480" w:lineRule="auto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sct1</w:t>
            </w:r>
            <w:proofErr w:type="spellEnd"/>
            <w:r w:rsidRPr="00B33526">
              <w:rPr>
                <w:rFonts w:eastAsia="Times New Roman"/>
                <w:i/>
                <w:sz w:val="16"/>
                <w:szCs w:val="16"/>
              </w:rPr>
              <w:t>::</w:t>
            </w:r>
            <w:proofErr w:type="spellStart"/>
            <w:r w:rsidRPr="00B33526">
              <w:rPr>
                <w:rFonts w:eastAsia="Times New Roman"/>
                <w:i/>
                <w:sz w:val="16"/>
                <w:szCs w:val="16"/>
              </w:rPr>
              <w:t>nat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ble-</w:t>
            </w:r>
            <w:proofErr w:type="spellStart"/>
            <w:r>
              <w:rPr>
                <w:rFonts w:eastAsia="Times New Roman"/>
                <w:i/>
                <w:sz w:val="16"/>
                <w:szCs w:val="16"/>
              </w:rPr>
              <w:t>AaSCT1</w:t>
            </w:r>
            <w:proofErr w:type="spellEnd"/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proofErr w:type="spellStart"/>
            <w:r w:rsidR="00434F77">
              <w:rPr>
                <w:i/>
                <w:sz w:val="16"/>
                <w:szCs w:val="16"/>
              </w:rPr>
              <w:t>ole1</w:t>
            </w:r>
            <w:proofErr w:type="spellEnd"/>
            <w:r w:rsidR="00434F77">
              <w:rPr>
                <w:i/>
                <w:sz w:val="16"/>
                <w:szCs w:val="16"/>
              </w:rPr>
              <w:t>::</w:t>
            </w:r>
            <w:proofErr w:type="spellStart"/>
            <w:r>
              <w:rPr>
                <w:i/>
                <w:sz w:val="16"/>
                <w:szCs w:val="16"/>
              </w:rPr>
              <w:t>PgOLE1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AF2996">
              <w:rPr>
                <w:i/>
                <w:sz w:val="16"/>
                <w:szCs w:val="16"/>
              </w:rPr>
              <w:t>fad</w:t>
            </w:r>
            <w:r w:rsidR="00AF2996" w:rsidRPr="001A3ED2">
              <w:rPr>
                <w:i/>
                <w:sz w:val="16"/>
                <w:szCs w:val="16"/>
              </w:rPr>
              <w:t>2</w:t>
            </w:r>
            <w:proofErr w:type="spellEnd"/>
            <w:r w:rsidR="00AF2996" w:rsidRPr="001A3ED2">
              <w:rPr>
                <w:i/>
                <w:sz w:val="16"/>
                <w:szCs w:val="16"/>
              </w:rPr>
              <w:t>::</w:t>
            </w:r>
            <w:proofErr w:type="spellStart"/>
            <w:r w:rsidR="00AF2996" w:rsidRPr="001A3ED2">
              <w:rPr>
                <w:i/>
                <w:sz w:val="16"/>
                <w:szCs w:val="16"/>
              </w:rPr>
              <w:t>hph</w:t>
            </w:r>
            <w:proofErr w:type="spellEnd"/>
            <w:r w:rsidR="00AF2996"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ScSUC2-rELO2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RtDGA1</w:t>
            </w:r>
            <w:proofErr w:type="spellEnd"/>
            <w:r>
              <w:rPr>
                <w:i/>
                <w:sz w:val="16"/>
                <w:szCs w:val="16"/>
              </w:rPr>
              <w:t xml:space="preserve"> ptxD-PgOLE1 CpDGA2</w:t>
            </w:r>
          </w:p>
        </w:tc>
        <w:tc>
          <w:tcPr>
            <w:tcW w:w="1728" w:type="dxa"/>
          </w:tcPr>
          <w:p w:rsidR="002B40FA" w:rsidRPr="002B40FA" w:rsidRDefault="002B40FA" w:rsidP="00831BD0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B40FA">
              <w:rPr>
                <w:sz w:val="16"/>
                <w:szCs w:val="16"/>
              </w:rPr>
              <w:t>his study</w:t>
            </w:r>
          </w:p>
        </w:tc>
      </w:tr>
    </w:tbl>
    <w:p w:rsidR="003C3F1E" w:rsidRPr="00DD7434" w:rsidRDefault="003C3F1E" w:rsidP="00F94350">
      <w:pPr>
        <w:spacing w:line="480" w:lineRule="auto"/>
      </w:pPr>
    </w:p>
    <w:sectPr w:rsidR="003C3F1E" w:rsidRPr="00DD7434" w:rsidSect="0040256B">
      <w:footerReference w:type="even" r:id="rId10"/>
      <w:footerReference w:type="default" r:id="rId11"/>
      <w:type w:val="evenPage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5816" w:rsidRDefault="00F95816" w:rsidP="00921E79">
      <w:r>
        <w:separator/>
      </w:r>
    </w:p>
  </w:endnote>
  <w:endnote w:type="continuationSeparator" w:id="0">
    <w:p w:rsidR="00F95816" w:rsidRDefault="00F95816" w:rsidP="00921E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37B3" w:rsidRDefault="00A54305" w:rsidP="00F82D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B37B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B37B3" w:rsidRDefault="00BB37B3" w:rsidP="00E17F8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37B3" w:rsidRDefault="00A54305" w:rsidP="00F82D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B37B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0CE2">
      <w:rPr>
        <w:rStyle w:val="PageNumber"/>
        <w:noProof/>
      </w:rPr>
      <w:t>2</w:t>
    </w:r>
    <w:r>
      <w:rPr>
        <w:rStyle w:val="PageNumber"/>
      </w:rPr>
      <w:fldChar w:fldCharType="end"/>
    </w:r>
  </w:p>
  <w:p w:rsidR="00BB37B3" w:rsidRPr="00E17F86" w:rsidRDefault="00BB37B3" w:rsidP="00E17F86">
    <w:pPr>
      <w:pStyle w:val="Footer"/>
      <w:ind w:right="360"/>
      <w:rPr>
        <w:sz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5816" w:rsidRDefault="00F95816" w:rsidP="00921E79">
      <w:r>
        <w:separator/>
      </w:r>
    </w:p>
  </w:footnote>
  <w:footnote w:type="continuationSeparator" w:id="0">
    <w:p w:rsidR="00F95816" w:rsidRDefault="00F95816" w:rsidP="00921E7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siliki TSAKRAKLIDES">
    <w15:presenceInfo w15:providerId="None" w15:userId="Vasiliki TSAKRAKLID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1&lt;/FontSize&gt;&lt;ReflistTitle&gt;&lt;style face=&quot;italic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x0t9wpedadtexf0kxfv0x9990zdfztzpr&quot;&gt;VTref&lt;record-ids&gt;&lt;item&gt;2071&lt;/item&gt;&lt;item&gt;2085&lt;/item&gt;&lt;item&gt;2090&lt;/item&gt;&lt;item&gt;2103&lt;/item&gt;&lt;item&gt;2104&lt;/item&gt;&lt;item&gt;2105&lt;/item&gt;&lt;item&gt;2106&lt;/item&gt;&lt;item&gt;2107&lt;/item&gt;&lt;item&gt;2108&lt;/item&gt;&lt;item&gt;2109&lt;/item&gt;&lt;item&gt;2111&lt;/item&gt;&lt;item&gt;2116&lt;/item&gt;&lt;item&gt;2118&lt;/item&gt;&lt;item&gt;2119&lt;/item&gt;&lt;item&gt;2164&lt;/item&gt;&lt;item&gt;2291&lt;/item&gt;&lt;item&gt;2353&lt;/item&gt;&lt;item&gt;2355&lt;/item&gt;&lt;item&gt;2358&lt;/item&gt;&lt;item&gt;2359&lt;/item&gt;&lt;item&gt;2360&lt;/item&gt;&lt;item&gt;2361&lt;/item&gt;&lt;item&gt;2365&lt;/item&gt;&lt;item&gt;2366&lt;/item&gt;&lt;item&gt;2371&lt;/item&gt;&lt;item&gt;2374&lt;/item&gt;&lt;item&gt;2375&lt;/item&gt;&lt;item&gt;2376&lt;/item&gt;&lt;item&gt;2377&lt;/item&gt;&lt;item&gt;2378&lt;/item&gt;&lt;item&gt;2379&lt;/item&gt;&lt;item&gt;2380&lt;/item&gt;&lt;item&gt;2381&lt;/item&gt;&lt;item&gt;2382&lt;/item&gt;&lt;item&gt;2383&lt;/item&gt;&lt;item&gt;2384&lt;/item&gt;&lt;item&gt;2385&lt;/item&gt;&lt;item&gt;2386&lt;/item&gt;&lt;item&gt;2387&lt;/item&gt;&lt;item&gt;2388&lt;/item&gt;&lt;item&gt;2389&lt;/item&gt;&lt;item&gt;2390&lt;/item&gt;&lt;item&gt;2391&lt;/item&gt;&lt;item&gt;2392&lt;/item&gt;&lt;item&gt;2394&lt;/item&gt;&lt;item&gt;2395&lt;/item&gt;&lt;/record-ids&gt;&lt;/item&gt;&lt;/Libraries&gt;"/>
  </w:docVars>
  <w:rsids>
    <w:rsidRoot w:val="00E82205"/>
    <w:rsid w:val="000005BD"/>
    <w:rsid w:val="00007CE0"/>
    <w:rsid w:val="00011E1A"/>
    <w:rsid w:val="00012D4B"/>
    <w:rsid w:val="000171BA"/>
    <w:rsid w:val="00021F9A"/>
    <w:rsid w:val="00025DC8"/>
    <w:rsid w:val="00027D85"/>
    <w:rsid w:val="00030152"/>
    <w:rsid w:val="0004014E"/>
    <w:rsid w:val="00040299"/>
    <w:rsid w:val="0004092E"/>
    <w:rsid w:val="00040F95"/>
    <w:rsid w:val="00041E2D"/>
    <w:rsid w:val="0004428A"/>
    <w:rsid w:val="00044DCE"/>
    <w:rsid w:val="00046346"/>
    <w:rsid w:val="00051487"/>
    <w:rsid w:val="000549FF"/>
    <w:rsid w:val="0006348F"/>
    <w:rsid w:val="00075CA0"/>
    <w:rsid w:val="0008247D"/>
    <w:rsid w:val="0008395D"/>
    <w:rsid w:val="000A07F0"/>
    <w:rsid w:val="000A4CEE"/>
    <w:rsid w:val="000A790B"/>
    <w:rsid w:val="000B0C67"/>
    <w:rsid w:val="000B77DA"/>
    <w:rsid w:val="000C1F47"/>
    <w:rsid w:val="000C5FE4"/>
    <w:rsid w:val="000C6164"/>
    <w:rsid w:val="000D01B6"/>
    <w:rsid w:val="000D2088"/>
    <w:rsid w:val="000D3EAE"/>
    <w:rsid w:val="000D659A"/>
    <w:rsid w:val="000D763F"/>
    <w:rsid w:val="000E0026"/>
    <w:rsid w:val="000E71F1"/>
    <w:rsid w:val="000F48B9"/>
    <w:rsid w:val="000F4FB2"/>
    <w:rsid w:val="0010393C"/>
    <w:rsid w:val="001062F3"/>
    <w:rsid w:val="001068F2"/>
    <w:rsid w:val="001112DC"/>
    <w:rsid w:val="00112064"/>
    <w:rsid w:val="001173EE"/>
    <w:rsid w:val="00120C12"/>
    <w:rsid w:val="0012117C"/>
    <w:rsid w:val="00121537"/>
    <w:rsid w:val="00126DA6"/>
    <w:rsid w:val="00127275"/>
    <w:rsid w:val="00131AB9"/>
    <w:rsid w:val="001417EC"/>
    <w:rsid w:val="00142068"/>
    <w:rsid w:val="001536B8"/>
    <w:rsid w:val="001569D9"/>
    <w:rsid w:val="0018676E"/>
    <w:rsid w:val="001910BB"/>
    <w:rsid w:val="00191682"/>
    <w:rsid w:val="0019291C"/>
    <w:rsid w:val="001952B8"/>
    <w:rsid w:val="001A3ED2"/>
    <w:rsid w:val="001B6FF7"/>
    <w:rsid w:val="001D07D1"/>
    <w:rsid w:val="001D0EB9"/>
    <w:rsid w:val="001D3A4E"/>
    <w:rsid w:val="00202264"/>
    <w:rsid w:val="002038EC"/>
    <w:rsid w:val="002060A2"/>
    <w:rsid w:val="00220452"/>
    <w:rsid w:val="00220CF1"/>
    <w:rsid w:val="002226CF"/>
    <w:rsid w:val="0022403D"/>
    <w:rsid w:val="00230F8C"/>
    <w:rsid w:val="002338EA"/>
    <w:rsid w:val="0024310A"/>
    <w:rsid w:val="00252871"/>
    <w:rsid w:val="00253D1B"/>
    <w:rsid w:val="0026253F"/>
    <w:rsid w:val="00262B0F"/>
    <w:rsid w:val="002661F5"/>
    <w:rsid w:val="00274670"/>
    <w:rsid w:val="00290D45"/>
    <w:rsid w:val="00296BAA"/>
    <w:rsid w:val="002A2461"/>
    <w:rsid w:val="002B40FA"/>
    <w:rsid w:val="002B6833"/>
    <w:rsid w:val="002B78AE"/>
    <w:rsid w:val="002C038D"/>
    <w:rsid w:val="002D04B3"/>
    <w:rsid w:val="002D4CC1"/>
    <w:rsid w:val="002E3228"/>
    <w:rsid w:val="002E4A00"/>
    <w:rsid w:val="002E7D4B"/>
    <w:rsid w:val="002F3AAE"/>
    <w:rsid w:val="002F6AA0"/>
    <w:rsid w:val="00300FAE"/>
    <w:rsid w:val="00303EC2"/>
    <w:rsid w:val="003149C0"/>
    <w:rsid w:val="00315915"/>
    <w:rsid w:val="00320BE7"/>
    <w:rsid w:val="003255CC"/>
    <w:rsid w:val="0032792D"/>
    <w:rsid w:val="00327AD7"/>
    <w:rsid w:val="00327B51"/>
    <w:rsid w:val="00335EAA"/>
    <w:rsid w:val="00342BDD"/>
    <w:rsid w:val="003442C2"/>
    <w:rsid w:val="00344DF0"/>
    <w:rsid w:val="0034526C"/>
    <w:rsid w:val="0034693A"/>
    <w:rsid w:val="00347133"/>
    <w:rsid w:val="00347E39"/>
    <w:rsid w:val="00350B4C"/>
    <w:rsid w:val="00356517"/>
    <w:rsid w:val="00357345"/>
    <w:rsid w:val="0035797E"/>
    <w:rsid w:val="00362898"/>
    <w:rsid w:val="003674B6"/>
    <w:rsid w:val="003724CC"/>
    <w:rsid w:val="00373456"/>
    <w:rsid w:val="00375FE3"/>
    <w:rsid w:val="0037715A"/>
    <w:rsid w:val="00377EAA"/>
    <w:rsid w:val="00380E7F"/>
    <w:rsid w:val="00383458"/>
    <w:rsid w:val="00384D30"/>
    <w:rsid w:val="00393F4D"/>
    <w:rsid w:val="003940A0"/>
    <w:rsid w:val="0039578D"/>
    <w:rsid w:val="003962BA"/>
    <w:rsid w:val="003A02F9"/>
    <w:rsid w:val="003A64FE"/>
    <w:rsid w:val="003B4E95"/>
    <w:rsid w:val="003B4F71"/>
    <w:rsid w:val="003B76D6"/>
    <w:rsid w:val="003B7CEC"/>
    <w:rsid w:val="003C3F1E"/>
    <w:rsid w:val="003D0037"/>
    <w:rsid w:val="003E14C6"/>
    <w:rsid w:val="003E177E"/>
    <w:rsid w:val="003E2CBE"/>
    <w:rsid w:val="003E3C48"/>
    <w:rsid w:val="003F418C"/>
    <w:rsid w:val="003F5D73"/>
    <w:rsid w:val="0040256B"/>
    <w:rsid w:val="00404CAE"/>
    <w:rsid w:val="004057DC"/>
    <w:rsid w:val="00422E6F"/>
    <w:rsid w:val="00423E63"/>
    <w:rsid w:val="00434F77"/>
    <w:rsid w:val="00435506"/>
    <w:rsid w:val="00440986"/>
    <w:rsid w:val="004524FE"/>
    <w:rsid w:val="00464613"/>
    <w:rsid w:val="00467302"/>
    <w:rsid w:val="00475555"/>
    <w:rsid w:val="004768DE"/>
    <w:rsid w:val="004843AA"/>
    <w:rsid w:val="004843FB"/>
    <w:rsid w:val="00484525"/>
    <w:rsid w:val="004904F4"/>
    <w:rsid w:val="004A0655"/>
    <w:rsid w:val="004A0C78"/>
    <w:rsid w:val="004A260A"/>
    <w:rsid w:val="004A5E1E"/>
    <w:rsid w:val="004B08A1"/>
    <w:rsid w:val="004B6549"/>
    <w:rsid w:val="004C32C9"/>
    <w:rsid w:val="004D351C"/>
    <w:rsid w:val="004D3FC6"/>
    <w:rsid w:val="004D51DC"/>
    <w:rsid w:val="004E098D"/>
    <w:rsid w:val="004F010E"/>
    <w:rsid w:val="004F0186"/>
    <w:rsid w:val="004F641D"/>
    <w:rsid w:val="004F6431"/>
    <w:rsid w:val="004F6B95"/>
    <w:rsid w:val="004F7FCE"/>
    <w:rsid w:val="00506E6A"/>
    <w:rsid w:val="005103E7"/>
    <w:rsid w:val="005112A4"/>
    <w:rsid w:val="00511F5A"/>
    <w:rsid w:val="005123A0"/>
    <w:rsid w:val="005171E1"/>
    <w:rsid w:val="00517B24"/>
    <w:rsid w:val="00521495"/>
    <w:rsid w:val="00522CEF"/>
    <w:rsid w:val="00527869"/>
    <w:rsid w:val="0053401B"/>
    <w:rsid w:val="005347FF"/>
    <w:rsid w:val="00535D05"/>
    <w:rsid w:val="00536B0D"/>
    <w:rsid w:val="0054182C"/>
    <w:rsid w:val="00544E28"/>
    <w:rsid w:val="00544F60"/>
    <w:rsid w:val="005470FA"/>
    <w:rsid w:val="00547C49"/>
    <w:rsid w:val="00547F5F"/>
    <w:rsid w:val="00547FC0"/>
    <w:rsid w:val="00551261"/>
    <w:rsid w:val="005565A1"/>
    <w:rsid w:val="00572236"/>
    <w:rsid w:val="00580C95"/>
    <w:rsid w:val="00582739"/>
    <w:rsid w:val="00596F41"/>
    <w:rsid w:val="005A0FA4"/>
    <w:rsid w:val="005A14F7"/>
    <w:rsid w:val="005A3899"/>
    <w:rsid w:val="005A4B9C"/>
    <w:rsid w:val="005A7FAD"/>
    <w:rsid w:val="005B1306"/>
    <w:rsid w:val="005C1BC9"/>
    <w:rsid w:val="005C2212"/>
    <w:rsid w:val="005C6902"/>
    <w:rsid w:val="005D21D2"/>
    <w:rsid w:val="005E7C73"/>
    <w:rsid w:val="005F5762"/>
    <w:rsid w:val="005F57F4"/>
    <w:rsid w:val="006027A0"/>
    <w:rsid w:val="00602E43"/>
    <w:rsid w:val="00611E86"/>
    <w:rsid w:val="00612308"/>
    <w:rsid w:val="00616606"/>
    <w:rsid w:val="006177E5"/>
    <w:rsid w:val="006247A7"/>
    <w:rsid w:val="00643722"/>
    <w:rsid w:val="006468AF"/>
    <w:rsid w:val="00657015"/>
    <w:rsid w:val="006613FE"/>
    <w:rsid w:val="00662FC3"/>
    <w:rsid w:val="00664928"/>
    <w:rsid w:val="00664929"/>
    <w:rsid w:val="00670B97"/>
    <w:rsid w:val="00673942"/>
    <w:rsid w:val="006817DC"/>
    <w:rsid w:val="006862D4"/>
    <w:rsid w:val="0068660F"/>
    <w:rsid w:val="006940A2"/>
    <w:rsid w:val="006942F4"/>
    <w:rsid w:val="006A04C7"/>
    <w:rsid w:val="006A114F"/>
    <w:rsid w:val="006A299B"/>
    <w:rsid w:val="006A4615"/>
    <w:rsid w:val="006A7906"/>
    <w:rsid w:val="006C1345"/>
    <w:rsid w:val="006C4421"/>
    <w:rsid w:val="006D03F0"/>
    <w:rsid w:val="006D29C6"/>
    <w:rsid w:val="006D42EB"/>
    <w:rsid w:val="006D707A"/>
    <w:rsid w:val="006F1AC0"/>
    <w:rsid w:val="006F36A4"/>
    <w:rsid w:val="00700C3B"/>
    <w:rsid w:val="007015E0"/>
    <w:rsid w:val="00702B41"/>
    <w:rsid w:val="00715003"/>
    <w:rsid w:val="007166E5"/>
    <w:rsid w:val="007176AE"/>
    <w:rsid w:val="00720869"/>
    <w:rsid w:val="00726AA6"/>
    <w:rsid w:val="0073282B"/>
    <w:rsid w:val="00733BCD"/>
    <w:rsid w:val="00737051"/>
    <w:rsid w:val="00743CB6"/>
    <w:rsid w:val="0075443E"/>
    <w:rsid w:val="007671D9"/>
    <w:rsid w:val="007723B1"/>
    <w:rsid w:val="0078052B"/>
    <w:rsid w:val="007906F1"/>
    <w:rsid w:val="00792B09"/>
    <w:rsid w:val="0079300F"/>
    <w:rsid w:val="007933A8"/>
    <w:rsid w:val="00797525"/>
    <w:rsid w:val="007A68A2"/>
    <w:rsid w:val="007A6B75"/>
    <w:rsid w:val="007C10E9"/>
    <w:rsid w:val="007C250B"/>
    <w:rsid w:val="007C2F19"/>
    <w:rsid w:val="007D78F1"/>
    <w:rsid w:val="007E5932"/>
    <w:rsid w:val="007E5AB9"/>
    <w:rsid w:val="007E7CCE"/>
    <w:rsid w:val="007F1976"/>
    <w:rsid w:val="007F1C75"/>
    <w:rsid w:val="007F2D77"/>
    <w:rsid w:val="00805834"/>
    <w:rsid w:val="00805AA8"/>
    <w:rsid w:val="00810708"/>
    <w:rsid w:val="00820494"/>
    <w:rsid w:val="008212EA"/>
    <w:rsid w:val="00827ECB"/>
    <w:rsid w:val="00831BD0"/>
    <w:rsid w:val="00845BB7"/>
    <w:rsid w:val="00851F93"/>
    <w:rsid w:val="00855917"/>
    <w:rsid w:val="00865C91"/>
    <w:rsid w:val="00872821"/>
    <w:rsid w:val="0088506C"/>
    <w:rsid w:val="00893CA1"/>
    <w:rsid w:val="008A405A"/>
    <w:rsid w:val="008A5A3C"/>
    <w:rsid w:val="008A7393"/>
    <w:rsid w:val="008B5D35"/>
    <w:rsid w:val="008C0F72"/>
    <w:rsid w:val="008E0921"/>
    <w:rsid w:val="008E0F8A"/>
    <w:rsid w:val="008E4DC8"/>
    <w:rsid w:val="008F30DF"/>
    <w:rsid w:val="008F4F4A"/>
    <w:rsid w:val="00903249"/>
    <w:rsid w:val="009115EA"/>
    <w:rsid w:val="00913CD6"/>
    <w:rsid w:val="00914202"/>
    <w:rsid w:val="00921E79"/>
    <w:rsid w:val="009266FE"/>
    <w:rsid w:val="00930D3C"/>
    <w:rsid w:val="00932647"/>
    <w:rsid w:val="00932BA4"/>
    <w:rsid w:val="009333E7"/>
    <w:rsid w:val="009348EB"/>
    <w:rsid w:val="00936F26"/>
    <w:rsid w:val="0095643F"/>
    <w:rsid w:val="009579BF"/>
    <w:rsid w:val="00957A18"/>
    <w:rsid w:val="00960E54"/>
    <w:rsid w:val="00964E4A"/>
    <w:rsid w:val="009762DB"/>
    <w:rsid w:val="0097659C"/>
    <w:rsid w:val="0099072A"/>
    <w:rsid w:val="00992267"/>
    <w:rsid w:val="009A2945"/>
    <w:rsid w:val="009A34B4"/>
    <w:rsid w:val="009A5BA4"/>
    <w:rsid w:val="009B330F"/>
    <w:rsid w:val="009B38B3"/>
    <w:rsid w:val="009B4233"/>
    <w:rsid w:val="009C0158"/>
    <w:rsid w:val="009C4611"/>
    <w:rsid w:val="009C4B15"/>
    <w:rsid w:val="009C4CDE"/>
    <w:rsid w:val="009C7C8A"/>
    <w:rsid w:val="009D434B"/>
    <w:rsid w:val="009D6C1A"/>
    <w:rsid w:val="009D6E08"/>
    <w:rsid w:val="009E1256"/>
    <w:rsid w:val="009E6A1E"/>
    <w:rsid w:val="009E715C"/>
    <w:rsid w:val="009F1C51"/>
    <w:rsid w:val="00A0013B"/>
    <w:rsid w:val="00A0118C"/>
    <w:rsid w:val="00A02331"/>
    <w:rsid w:val="00A10D0E"/>
    <w:rsid w:val="00A112AF"/>
    <w:rsid w:val="00A21CB6"/>
    <w:rsid w:val="00A23C6C"/>
    <w:rsid w:val="00A26C48"/>
    <w:rsid w:val="00A30A3C"/>
    <w:rsid w:val="00A45C6E"/>
    <w:rsid w:val="00A46B5D"/>
    <w:rsid w:val="00A50621"/>
    <w:rsid w:val="00A52CD0"/>
    <w:rsid w:val="00A54305"/>
    <w:rsid w:val="00A57F68"/>
    <w:rsid w:val="00A6253F"/>
    <w:rsid w:val="00A62829"/>
    <w:rsid w:val="00A6356A"/>
    <w:rsid w:val="00A667E6"/>
    <w:rsid w:val="00A71455"/>
    <w:rsid w:val="00A7195B"/>
    <w:rsid w:val="00A71F18"/>
    <w:rsid w:val="00A863E8"/>
    <w:rsid w:val="00A97C55"/>
    <w:rsid w:val="00AB5ABD"/>
    <w:rsid w:val="00AD19AA"/>
    <w:rsid w:val="00AD1AD6"/>
    <w:rsid w:val="00AF2996"/>
    <w:rsid w:val="00AF6546"/>
    <w:rsid w:val="00B0483F"/>
    <w:rsid w:val="00B1013F"/>
    <w:rsid w:val="00B12967"/>
    <w:rsid w:val="00B15F2F"/>
    <w:rsid w:val="00B17B7D"/>
    <w:rsid w:val="00B22E12"/>
    <w:rsid w:val="00B26371"/>
    <w:rsid w:val="00B30267"/>
    <w:rsid w:val="00B31854"/>
    <w:rsid w:val="00B31EA3"/>
    <w:rsid w:val="00B33526"/>
    <w:rsid w:val="00B53E13"/>
    <w:rsid w:val="00B55776"/>
    <w:rsid w:val="00B55FD4"/>
    <w:rsid w:val="00B65924"/>
    <w:rsid w:val="00B71EED"/>
    <w:rsid w:val="00B7210A"/>
    <w:rsid w:val="00B728D4"/>
    <w:rsid w:val="00B76EFE"/>
    <w:rsid w:val="00B77704"/>
    <w:rsid w:val="00B80677"/>
    <w:rsid w:val="00B906A1"/>
    <w:rsid w:val="00B948BC"/>
    <w:rsid w:val="00BB0B8D"/>
    <w:rsid w:val="00BB3067"/>
    <w:rsid w:val="00BB37B3"/>
    <w:rsid w:val="00BB7EE0"/>
    <w:rsid w:val="00BC0389"/>
    <w:rsid w:val="00BD3DE4"/>
    <w:rsid w:val="00BD6287"/>
    <w:rsid w:val="00BD74C7"/>
    <w:rsid w:val="00BD78E7"/>
    <w:rsid w:val="00BE75D3"/>
    <w:rsid w:val="00BF1803"/>
    <w:rsid w:val="00C00E3E"/>
    <w:rsid w:val="00C04C6D"/>
    <w:rsid w:val="00C2003C"/>
    <w:rsid w:val="00C20EA1"/>
    <w:rsid w:val="00C233CB"/>
    <w:rsid w:val="00C26DF2"/>
    <w:rsid w:val="00C27EAF"/>
    <w:rsid w:val="00C30449"/>
    <w:rsid w:val="00C36283"/>
    <w:rsid w:val="00C40490"/>
    <w:rsid w:val="00C4448C"/>
    <w:rsid w:val="00C5110D"/>
    <w:rsid w:val="00C6262F"/>
    <w:rsid w:val="00C62CBE"/>
    <w:rsid w:val="00C67474"/>
    <w:rsid w:val="00C74BFB"/>
    <w:rsid w:val="00C758B3"/>
    <w:rsid w:val="00C80927"/>
    <w:rsid w:val="00C94123"/>
    <w:rsid w:val="00C97621"/>
    <w:rsid w:val="00CA1AB6"/>
    <w:rsid w:val="00CA2981"/>
    <w:rsid w:val="00CA5DC8"/>
    <w:rsid w:val="00CB0673"/>
    <w:rsid w:val="00CB0B23"/>
    <w:rsid w:val="00CB7549"/>
    <w:rsid w:val="00CC14E3"/>
    <w:rsid w:val="00CC2CA6"/>
    <w:rsid w:val="00CC35E4"/>
    <w:rsid w:val="00CC544C"/>
    <w:rsid w:val="00CD0EC4"/>
    <w:rsid w:val="00CD285B"/>
    <w:rsid w:val="00CD35FC"/>
    <w:rsid w:val="00CE0480"/>
    <w:rsid w:val="00CE1F5C"/>
    <w:rsid w:val="00CE2E57"/>
    <w:rsid w:val="00D02FA2"/>
    <w:rsid w:val="00D10D95"/>
    <w:rsid w:val="00D23740"/>
    <w:rsid w:val="00D308B7"/>
    <w:rsid w:val="00D34292"/>
    <w:rsid w:val="00D41639"/>
    <w:rsid w:val="00D457D7"/>
    <w:rsid w:val="00D46591"/>
    <w:rsid w:val="00D51BF6"/>
    <w:rsid w:val="00D56640"/>
    <w:rsid w:val="00D6213C"/>
    <w:rsid w:val="00D64EFD"/>
    <w:rsid w:val="00D72C16"/>
    <w:rsid w:val="00D734F0"/>
    <w:rsid w:val="00D80A64"/>
    <w:rsid w:val="00D83EFE"/>
    <w:rsid w:val="00D9706B"/>
    <w:rsid w:val="00DA5D71"/>
    <w:rsid w:val="00DC03C0"/>
    <w:rsid w:val="00DD1AB1"/>
    <w:rsid w:val="00DD3B9E"/>
    <w:rsid w:val="00DD7434"/>
    <w:rsid w:val="00DF101B"/>
    <w:rsid w:val="00DF22E2"/>
    <w:rsid w:val="00DF3D6D"/>
    <w:rsid w:val="00DF4489"/>
    <w:rsid w:val="00DF797B"/>
    <w:rsid w:val="00E01263"/>
    <w:rsid w:val="00E01BA3"/>
    <w:rsid w:val="00E0349D"/>
    <w:rsid w:val="00E061DE"/>
    <w:rsid w:val="00E07B6B"/>
    <w:rsid w:val="00E10692"/>
    <w:rsid w:val="00E10FC5"/>
    <w:rsid w:val="00E17F86"/>
    <w:rsid w:val="00E247F5"/>
    <w:rsid w:val="00E34763"/>
    <w:rsid w:val="00E3565C"/>
    <w:rsid w:val="00E35CAF"/>
    <w:rsid w:val="00E41C2D"/>
    <w:rsid w:val="00E42AE8"/>
    <w:rsid w:val="00E47203"/>
    <w:rsid w:val="00E50739"/>
    <w:rsid w:val="00E523AB"/>
    <w:rsid w:val="00E61F73"/>
    <w:rsid w:val="00E65A3D"/>
    <w:rsid w:val="00E7014E"/>
    <w:rsid w:val="00E74105"/>
    <w:rsid w:val="00E82205"/>
    <w:rsid w:val="00E853FE"/>
    <w:rsid w:val="00E8686E"/>
    <w:rsid w:val="00E91ABE"/>
    <w:rsid w:val="00E96463"/>
    <w:rsid w:val="00E9706E"/>
    <w:rsid w:val="00EA2AF1"/>
    <w:rsid w:val="00EA50A0"/>
    <w:rsid w:val="00EA6080"/>
    <w:rsid w:val="00EB3107"/>
    <w:rsid w:val="00EC0C03"/>
    <w:rsid w:val="00EC646B"/>
    <w:rsid w:val="00ED0756"/>
    <w:rsid w:val="00ED11AB"/>
    <w:rsid w:val="00ED39D8"/>
    <w:rsid w:val="00ED6826"/>
    <w:rsid w:val="00ED75CF"/>
    <w:rsid w:val="00EE061A"/>
    <w:rsid w:val="00F00CE2"/>
    <w:rsid w:val="00F01D60"/>
    <w:rsid w:val="00F021C3"/>
    <w:rsid w:val="00F06CEC"/>
    <w:rsid w:val="00F111AC"/>
    <w:rsid w:val="00F11ED1"/>
    <w:rsid w:val="00F1349A"/>
    <w:rsid w:val="00F15612"/>
    <w:rsid w:val="00F17564"/>
    <w:rsid w:val="00F21554"/>
    <w:rsid w:val="00F24A1C"/>
    <w:rsid w:val="00F25877"/>
    <w:rsid w:val="00F31106"/>
    <w:rsid w:val="00F32D22"/>
    <w:rsid w:val="00F346E8"/>
    <w:rsid w:val="00F400CD"/>
    <w:rsid w:val="00F404DA"/>
    <w:rsid w:val="00F40D86"/>
    <w:rsid w:val="00F472E0"/>
    <w:rsid w:val="00F47FD4"/>
    <w:rsid w:val="00F55275"/>
    <w:rsid w:val="00F556BD"/>
    <w:rsid w:val="00F56658"/>
    <w:rsid w:val="00F66B29"/>
    <w:rsid w:val="00F74D57"/>
    <w:rsid w:val="00F750FE"/>
    <w:rsid w:val="00F75D60"/>
    <w:rsid w:val="00F777F8"/>
    <w:rsid w:val="00F82C0B"/>
    <w:rsid w:val="00F82DBE"/>
    <w:rsid w:val="00F8664B"/>
    <w:rsid w:val="00F9180C"/>
    <w:rsid w:val="00F94350"/>
    <w:rsid w:val="00F95816"/>
    <w:rsid w:val="00FB057A"/>
    <w:rsid w:val="00FB5807"/>
    <w:rsid w:val="00FB790B"/>
    <w:rsid w:val="00FC0BCE"/>
    <w:rsid w:val="00FC0DD9"/>
    <w:rsid w:val="00FD6CD9"/>
    <w:rsid w:val="00FE65B9"/>
    <w:rsid w:val="00FF0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A3ED2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10D0E"/>
    <w:pPr>
      <w:spacing w:before="100" w:beforeAutospacing="1" w:after="100" w:afterAutospacing="1"/>
    </w:pPr>
    <w:rPr>
      <w:szCs w:val="24"/>
      <w:lang w:eastAsia="ja-JP"/>
    </w:rPr>
  </w:style>
  <w:style w:type="paragraph" w:customStyle="1" w:styleId="EndNoteBibliographyTitle">
    <w:name w:val="EndNote Bibliography Title"/>
    <w:basedOn w:val="Normal"/>
    <w:rsid w:val="00C233CB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C233CB"/>
    <w:rPr>
      <w:sz w:val="22"/>
    </w:rPr>
  </w:style>
  <w:style w:type="table" w:styleId="TableGrid">
    <w:name w:val="Table Grid"/>
    <w:basedOn w:val="TableNormal"/>
    <w:uiPriority w:val="59"/>
    <w:rsid w:val="00ED39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DarkList">
    <w:name w:val="Dark List"/>
    <w:basedOn w:val="TableNormal"/>
    <w:uiPriority w:val="61"/>
    <w:rsid w:val="00ED39D8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ColorfulShading">
    <w:name w:val="Colorful Shading"/>
    <w:basedOn w:val="TableNormal"/>
    <w:uiPriority w:val="62"/>
    <w:rsid w:val="00ED39D8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ms Rmn" w:eastAsia="Helv" w:hAnsi="Tms Rmn" w:cs="Times New Roman"/>
        <w:b/>
        <w:bCs/>
      </w:rPr>
    </w:tblStylePr>
    <w:tblStylePr w:type="lastCol">
      <w:rPr>
        <w:rFonts w:ascii="Tms Rmn" w:eastAsia="Helv" w:hAnsi="Tms Rm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ediumGrid3">
    <w:name w:val="Medium Grid 3"/>
    <w:basedOn w:val="TableNormal"/>
    <w:uiPriority w:val="60"/>
    <w:rsid w:val="00ED39D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48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348EB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E35C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CAF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E35CA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CA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E35CAF"/>
    <w:rPr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21E7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21E79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1E7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21E79"/>
    <w:rPr>
      <w:sz w:val="24"/>
      <w:lang w:eastAsia="en-US"/>
    </w:rPr>
  </w:style>
  <w:style w:type="character" w:styleId="Hyperlink">
    <w:name w:val="Hyperlink"/>
    <w:uiPriority w:val="99"/>
    <w:unhideWhenUsed/>
    <w:rsid w:val="00743CB6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17F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7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0680B9-D819-4079-BD22-294C3AEEA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</TotalTime>
  <Pages>5</Pages>
  <Words>409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Tsakraklides</dc:creator>
  <cp:keywords/>
  <dc:description/>
  <cp:lastModifiedBy>0014368</cp:lastModifiedBy>
  <cp:revision>23</cp:revision>
  <cp:lastPrinted>2014-11-05T19:16:00Z</cp:lastPrinted>
  <dcterms:created xsi:type="dcterms:W3CDTF">2017-08-02T15:56:00Z</dcterms:created>
  <dcterms:modified xsi:type="dcterms:W3CDTF">2018-05-03T10:34:00Z</dcterms:modified>
</cp:coreProperties>
</file>